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A5A" w:rsidRDefault="00D96A5A" w:rsidP="00D96A5A">
      <w:pPr>
        <w:widowControl/>
        <w:shd w:val="clear" w:color="auto" w:fill="FFFFFF"/>
        <w:spacing w:line="210" w:lineRule="atLeast"/>
        <w:ind w:firstLineChars="2700" w:firstLine="4860"/>
        <w:jc w:val="left"/>
        <w:rPr>
          <w:rFonts w:ascii="Times New Roman" w:eastAsia="宋体" w:hAnsi="Times New Roman" w:cs="Times New Roman"/>
          <w:color w:val="000033"/>
          <w:kern w:val="0"/>
          <w:szCs w:val="21"/>
        </w:rPr>
      </w:pPr>
      <w:r w:rsidRPr="006011CF">
        <w:rPr>
          <w:rFonts w:ascii="Verdana" w:eastAsia="宋体" w:hAnsi="Verdana" w:cs="宋体"/>
          <w:noProof/>
          <w:color w:val="0070C0"/>
          <w:kern w:val="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C7FF12" wp14:editId="56910C9C">
                <wp:simplePos x="0" y="0"/>
                <wp:positionH relativeFrom="column">
                  <wp:posOffset>412750</wp:posOffset>
                </wp:positionH>
                <wp:positionV relativeFrom="paragraph">
                  <wp:posOffset>109220</wp:posOffset>
                </wp:positionV>
                <wp:extent cx="2819400" cy="4213860"/>
                <wp:effectExtent l="0" t="0" r="0" b="0"/>
                <wp:wrapNone/>
                <wp:docPr id="30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19400" cy="42138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4395" w:type="dxa"/>
                              <w:tblInd w:w="-34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127"/>
                              <w:gridCol w:w="2268"/>
                            </w:tblGrid>
                            <w:tr w:rsidR="00D96A5A" w:rsidRPr="006011CF" w:rsidTr="001A4FDA">
                              <w:trPr>
                                <w:trHeight w:val="270"/>
                              </w:trPr>
                              <w:tc>
                                <w:tcPr>
                                  <w:tcW w:w="2127" w:type="dxa"/>
                                  <w:vMerge w:val="restar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96A5A" w:rsidRPr="006011CF" w:rsidRDefault="00D96A5A" w:rsidP="006011C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6011CF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Cereal/wheat products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96A5A" w:rsidRPr="006011CF" w:rsidRDefault="00D96A5A" w:rsidP="006011CF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6011CF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&lt;2/d</w:t>
                                  </w:r>
                                </w:p>
                              </w:tc>
                            </w:tr>
                            <w:tr w:rsidR="00D96A5A" w:rsidRPr="006011CF" w:rsidTr="001A4FDA">
                              <w:trPr>
                                <w:trHeight w:val="270"/>
                              </w:trPr>
                              <w:tc>
                                <w:tcPr>
                                  <w:tcW w:w="2127" w:type="dxa"/>
                                  <w:vMerge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:rsidR="00D96A5A" w:rsidRPr="006011CF" w:rsidRDefault="00D96A5A" w:rsidP="006011C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96A5A" w:rsidRPr="006011CF" w:rsidRDefault="00D96A5A" w:rsidP="006011CF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6011CF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≥2/d</w:t>
                                  </w:r>
                                </w:p>
                              </w:tc>
                            </w:tr>
                            <w:tr w:rsidR="00D96A5A" w:rsidRPr="006011CF" w:rsidTr="001A4FDA">
                              <w:trPr>
                                <w:trHeight w:val="270"/>
                              </w:trPr>
                              <w:tc>
                                <w:tcPr>
                                  <w:tcW w:w="2127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96A5A" w:rsidRDefault="00D96A5A" w:rsidP="006011C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6011CF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Meat/fish/</w:t>
                                  </w:r>
                                </w:p>
                                <w:p w:rsidR="00D96A5A" w:rsidRPr="006011CF" w:rsidRDefault="00D96A5A" w:rsidP="006011C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6011CF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oybeans/egg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96A5A" w:rsidRPr="006011CF" w:rsidRDefault="00D96A5A" w:rsidP="006011CF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6011CF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&lt;2/d</w:t>
                                  </w:r>
                                </w:p>
                              </w:tc>
                            </w:tr>
                            <w:tr w:rsidR="00D96A5A" w:rsidRPr="006011CF" w:rsidTr="001A4FDA">
                              <w:trPr>
                                <w:trHeight w:val="270"/>
                              </w:trPr>
                              <w:tc>
                                <w:tcPr>
                                  <w:tcW w:w="2127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:rsidR="00D96A5A" w:rsidRPr="006011CF" w:rsidRDefault="00D96A5A" w:rsidP="006011C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96A5A" w:rsidRPr="006011CF" w:rsidRDefault="00D96A5A" w:rsidP="006011CF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6011CF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≥2/d</w:t>
                                  </w:r>
                                </w:p>
                              </w:tc>
                            </w:tr>
                            <w:tr w:rsidR="00D96A5A" w:rsidRPr="006011CF" w:rsidTr="001A4FDA">
                              <w:trPr>
                                <w:trHeight w:val="270"/>
                              </w:trPr>
                              <w:tc>
                                <w:tcPr>
                                  <w:tcW w:w="2127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96A5A" w:rsidRPr="006011CF" w:rsidRDefault="00D96A5A" w:rsidP="006011C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6011CF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Fruits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96A5A" w:rsidRPr="006011CF" w:rsidRDefault="00D96A5A" w:rsidP="001813F4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6011CF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≥2/d </w:t>
                                  </w:r>
                                </w:p>
                              </w:tc>
                            </w:tr>
                            <w:tr w:rsidR="00D96A5A" w:rsidRPr="006011CF" w:rsidTr="001A4FDA">
                              <w:trPr>
                                <w:trHeight w:val="270"/>
                              </w:trPr>
                              <w:tc>
                                <w:tcPr>
                                  <w:tcW w:w="2127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:rsidR="00D96A5A" w:rsidRPr="006011CF" w:rsidRDefault="00D96A5A" w:rsidP="006011C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96A5A" w:rsidRPr="006011CF" w:rsidRDefault="00D96A5A" w:rsidP="006011CF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6011CF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&lt;2/d</w:t>
                                  </w:r>
                                </w:p>
                              </w:tc>
                            </w:tr>
                            <w:tr w:rsidR="00D96A5A" w:rsidRPr="006011CF" w:rsidTr="001A4FDA">
                              <w:trPr>
                                <w:trHeight w:val="270"/>
                              </w:trPr>
                              <w:tc>
                                <w:tcPr>
                                  <w:tcW w:w="2127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96A5A" w:rsidRPr="006011CF" w:rsidRDefault="00D96A5A" w:rsidP="006011C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6011CF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Vegetables 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96A5A" w:rsidRPr="006011CF" w:rsidRDefault="00D96A5A" w:rsidP="006011CF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6011CF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≥2/d</w:t>
                                  </w:r>
                                </w:p>
                              </w:tc>
                            </w:tr>
                            <w:tr w:rsidR="00D96A5A" w:rsidRPr="006011CF" w:rsidTr="001A4FDA">
                              <w:trPr>
                                <w:trHeight w:val="270"/>
                              </w:trPr>
                              <w:tc>
                                <w:tcPr>
                                  <w:tcW w:w="2127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:rsidR="00D96A5A" w:rsidRPr="006011CF" w:rsidRDefault="00D96A5A" w:rsidP="006011C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96A5A" w:rsidRPr="006011CF" w:rsidRDefault="00D96A5A" w:rsidP="001813F4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6011CF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&lt;2/d</w:t>
                                  </w:r>
                                </w:p>
                              </w:tc>
                            </w:tr>
                            <w:tr w:rsidR="00D96A5A" w:rsidRPr="006011CF" w:rsidTr="001A4FDA">
                              <w:trPr>
                                <w:trHeight w:val="270"/>
                              </w:trPr>
                              <w:tc>
                                <w:tcPr>
                                  <w:tcW w:w="2127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96A5A" w:rsidRPr="006011CF" w:rsidRDefault="00D96A5A" w:rsidP="006011C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6011CF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Milk or yogur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96A5A" w:rsidRPr="006011CF" w:rsidRDefault="00D96A5A" w:rsidP="006011CF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6011CF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/d</w:t>
                                  </w:r>
                                </w:p>
                              </w:tc>
                            </w:tr>
                            <w:tr w:rsidR="00D96A5A" w:rsidRPr="006011CF" w:rsidTr="001A4FDA">
                              <w:trPr>
                                <w:trHeight w:val="270"/>
                              </w:trPr>
                              <w:tc>
                                <w:tcPr>
                                  <w:tcW w:w="2127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:rsidR="00D96A5A" w:rsidRPr="006011CF" w:rsidRDefault="00D96A5A" w:rsidP="006011C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96A5A" w:rsidRPr="006011CF" w:rsidRDefault="00D96A5A" w:rsidP="006011CF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6011CF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&lt;1/d</w:t>
                                  </w:r>
                                </w:p>
                              </w:tc>
                            </w:tr>
                            <w:tr w:rsidR="00D96A5A" w:rsidRPr="006011CF" w:rsidTr="001A4FDA">
                              <w:trPr>
                                <w:trHeight w:val="270"/>
                              </w:trPr>
                              <w:tc>
                                <w:tcPr>
                                  <w:tcW w:w="2127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96A5A" w:rsidRPr="006011CF" w:rsidRDefault="00D96A5A" w:rsidP="006011C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6011CF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Fried chips/</w:t>
                                  </w:r>
                                  <w:r>
                                    <w:rPr>
                                      <w:rFonts w:ascii="Times New Roman" w:eastAsia="宋体" w:hAnsi="Times New Roman"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 w:rsidRPr="006011CF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cakes/cookies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96A5A" w:rsidRPr="006011CF" w:rsidRDefault="00D96A5A" w:rsidP="006011CF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6011CF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 w:rsidR="00D96A5A" w:rsidRPr="006011CF" w:rsidTr="001A4FDA">
                              <w:trPr>
                                <w:trHeight w:val="270"/>
                              </w:trPr>
                              <w:tc>
                                <w:tcPr>
                                  <w:tcW w:w="2127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:rsidR="00D96A5A" w:rsidRPr="006011CF" w:rsidRDefault="00D96A5A" w:rsidP="006011C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96A5A" w:rsidRPr="006011CF" w:rsidRDefault="00D96A5A" w:rsidP="006011CF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6011CF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 w:rsidR="00D96A5A" w:rsidRPr="006011CF" w:rsidTr="001A4FDA">
                              <w:trPr>
                                <w:trHeight w:val="270"/>
                              </w:trPr>
                              <w:tc>
                                <w:tcPr>
                                  <w:tcW w:w="2127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96A5A" w:rsidRPr="006011CF" w:rsidRDefault="00D96A5A" w:rsidP="006011C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6011CF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oft drink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96A5A" w:rsidRPr="006011CF" w:rsidRDefault="00D96A5A" w:rsidP="006011CF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6011CF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No </w:t>
                                  </w:r>
                                </w:p>
                              </w:tc>
                            </w:tr>
                            <w:tr w:rsidR="00D96A5A" w:rsidRPr="006011CF" w:rsidTr="001A4FDA">
                              <w:trPr>
                                <w:trHeight w:val="270"/>
                              </w:trPr>
                              <w:tc>
                                <w:tcPr>
                                  <w:tcW w:w="2127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:rsidR="00D96A5A" w:rsidRPr="006011CF" w:rsidRDefault="00D96A5A" w:rsidP="006011C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96A5A" w:rsidRPr="006011CF" w:rsidRDefault="00D96A5A" w:rsidP="006011CF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6011CF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 w:rsidR="00D96A5A" w:rsidRPr="006011CF" w:rsidTr="001A4FDA">
                              <w:trPr>
                                <w:trHeight w:val="270"/>
                              </w:trPr>
                              <w:tc>
                                <w:tcPr>
                                  <w:tcW w:w="2127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96A5A" w:rsidRPr="006011CF" w:rsidRDefault="00D96A5A" w:rsidP="006011C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6011CF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Physical activity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96A5A" w:rsidRPr="006011CF" w:rsidRDefault="00D96A5A" w:rsidP="001A4FDA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6011CF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≥1h/d</w:t>
                                  </w:r>
                                  <w:r w:rsidRPr="00062E0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D96A5A" w:rsidRPr="006011CF" w:rsidTr="001A4FDA">
                              <w:trPr>
                                <w:trHeight w:val="270"/>
                              </w:trPr>
                              <w:tc>
                                <w:tcPr>
                                  <w:tcW w:w="2127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:rsidR="00D96A5A" w:rsidRPr="006011CF" w:rsidRDefault="00D96A5A" w:rsidP="006011C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96A5A" w:rsidRPr="006011CF" w:rsidRDefault="00D96A5A" w:rsidP="001A4FDA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6011CF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&lt;1h/d</w:t>
                                  </w:r>
                                </w:p>
                              </w:tc>
                            </w:tr>
                            <w:tr w:rsidR="00D96A5A" w:rsidRPr="006011CF" w:rsidTr="001A4FDA">
                              <w:trPr>
                                <w:trHeight w:val="270"/>
                              </w:trPr>
                              <w:tc>
                                <w:tcPr>
                                  <w:tcW w:w="2127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96A5A" w:rsidRPr="006011CF" w:rsidRDefault="00D96A5A" w:rsidP="006011C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6011CF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Sedentary behaviors 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96A5A" w:rsidRPr="006011CF" w:rsidRDefault="00D96A5A" w:rsidP="001A4FDA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6011CF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&lt;2h/d</w:t>
                                  </w:r>
                                </w:p>
                              </w:tc>
                            </w:tr>
                            <w:tr w:rsidR="00D96A5A" w:rsidRPr="006011CF" w:rsidTr="001A4FDA">
                              <w:trPr>
                                <w:trHeight w:val="270"/>
                              </w:trPr>
                              <w:tc>
                                <w:tcPr>
                                  <w:tcW w:w="2127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:rsidR="00D96A5A" w:rsidRPr="006011CF" w:rsidRDefault="00D96A5A" w:rsidP="006011C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96A5A" w:rsidRPr="006011CF" w:rsidRDefault="00D96A5A" w:rsidP="001A4FDA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6011CF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≥2h/d </w:t>
                                  </w:r>
                                </w:p>
                              </w:tc>
                            </w:tr>
                            <w:tr w:rsidR="00D96A5A" w:rsidRPr="006011CF" w:rsidTr="001A4FDA">
                              <w:trPr>
                                <w:trHeight w:val="270"/>
                              </w:trPr>
                              <w:tc>
                                <w:tcPr>
                                  <w:tcW w:w="2127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96A5A" w:rsidRPr="00062E0A" w:rsidRDefault="00D96A5A" w:rsidP="006011CF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6011CF">
                                    <w:rPr>
                                      <w:rFonts w:ascii="Times New Roman" w:eastAsia="MingLiU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Physical activity/</w:t>
                                  </w:r>
                                </w:p>
                                <w:p w:rsidR="00D96A5A" w:rsidRPr="006011CF" w:rsidRDefault="00D96A5A" w:rsidP="006011CF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6011CF">
                                    <w:rPr>
                                      <w:rFonts w:ascii="Times New Roman" w:eastAsia="MingLiU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Sedentary behaviors  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96A5A" w:rsidRPr="00062E0A" w:rsidRDefault="00D96A5A" w:rsidP="001A4FDA">
                                  <w:pPr>
                                    <w:pStyle w:val="a5"/>
                                    <w:widowControl/>
                                    <w:ind w:firstLineChars="0" w:firstLine="0"/>
                                    <w:jc w:val="righ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eastAsia="宋体" w:hAnsi="Times New Roman"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>PA</w:t>
                                  </w:r>
                                  <w:r w:rsidRPr="006011CF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≥1h/d</w:t>
                                  </w:r>
                                  <w:r>
                                    <w:rPr>
                                      <w:rFonts w:ascii="Times New Roman" w:eastAsia="宋体" w:hAnsi="Times New Roman"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 w:rsidRPr="00062E0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r</w:t>
                                  </w:r>
                                  <w:r>
                                    <w:rPr>
                                      <w:rFonts w:ascii="Times New Roman" w:eastAsia="宋体" w:hAnsi="Times New Roman"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SB&lt;2h/d</w:t>
                                  </w:r>
                                </w:p>
                              </w:tc>
                            </w:tr>
                            <w:tr w:rsidR="00D96A5A" w:rsidRPr="006011CF" w:rsidTr="001A4FDA">
                              <w:trPr>
                                <w:trHeight w:val="270"/>
                              </w:trPr>
                              <w:tc>
                                <w:tcPr>
                                  <w:tcW w:w="2127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:rsidR="00D96A5A" w:rsidRPr="006011CF" w:rsidRDefault="00D96A5A" w:rsidP="006011C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MingLiU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96A5A" w:rsidRPr="001A4FDA" w:rsidRDefault="00D96A5A" w:rsidP="001A4FDA">
                                  <w:pPr>
                                    <w:pStyle w:val="a5"/>
                                    <w:widowControl/>
                                    <w:ind w:firstLineChars="0" w:firstLine="0"/>
                                    <w:jc w:val="righ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1A4FDA">
                                    <w:rPr>
                                      <w:rFonts w:ascii="Times New Roman" w:eastAsia="宋体" w:hAnsi="Times New Roman"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>PA</w:t>
                                  </w:r>
                                  <w:r w:rsidRPr="001A4FD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&lt;1h/d</w:t>
                                  </w:r>
                                  <w:r>
                                    <w:rPr>
                                      <w:rFonts w:ascii="Times New Roman" w:eastAsia="宋体" w:hAnsi="Times New Roman"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 w:rsidRPr="001A4FD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and</w:t>
                                  </w:r>
                                  <w:r w:rsidRPr="001A4FDA">
                                    <w:rPr>
                                      <w:rFonts w:ascii="Times New Roman" w:eastAsia="宋体" w:hAnsi="Times New Roman"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SB</w:t>
                                  </w:r>
                                  <w:r w:rsidRPr="001A4FD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≥2h/d</w:t>
                                  </w:r>
                                </w:p>
                              </w:tc>
                            </w:tr>
                          </w:tbl>
                          <w:p w:rsidR="00D96A5A" w:rsidRPr="00062E0A" w:rsidRDefault="00D96A5A" w:rsidP="00D96A5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32.5pt;margin-top:8.6pt;width:222pt;height:331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" filled="f" stroked="f">
                <v:textbox>
                  <w:txbxContent>
                    <w:tbl>
                      <w:tblPr>
                        <w:tblW w:w="4395" w:type="dxa"/>
                        <w:tblInd w:w="-34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127"/>
                        <w:gridCol w:w="2268"/>
                      </w:tblGrid>
                      <w:tr w:rsidR="00D96A5A" w:rsidRPr="006011CF" w:rsidTr="001A4FDA">
                        <w:trPr>
                          <w:trHeight w:val="270"/>
                        </w:trPr>
                        <w:tc>
                          <w:tcPr>
                            <w:tcW w:w="2127" w:type="dxa"/>
                            <w:vMerge w:val="restar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96A5A" w:rsidRPr="006011CF" w:rsidRDefault="00D96A5A" w:rsidP="006011CF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6011CF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Cereal/wheat products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96A5A" w:rsidRPr="006011CF" w:rsidRDefault="00D96A5A" w:rsidP="006011CF">
                            <w:pPr>
                              <w:widowControl/>
                              <w:jc w:val="righ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6011CF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&lt;2/d</w:t>
                            </w:r>
                          </w:p>
                        </w:tc>
                      </w:tr>
                      <w:tr w:rsidR="00D96A5A" w:rsidRPr="006011CF" w:rsidTr="001A4FDA">
                        <w:trPr>
                          <w:trHeight w:val="270"/>
                        </w:trPr>
                        <w:tc>
                          <w:tcPr>
                            <w:tcW w:w="2127" w:type="dxa"/>
                            <w:vMerge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:rsidR="00D96A5A" w:rsidRPr="006011CF" w:rsidRDefault="00D96A5A" w:rsidP="006011CF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96A5A" w:rsidRPr="006011CF" w:rsidRDefault="00D96A5A" w:rsidP="006011CF">
                            <w:pPr>
                              <w:widowControl/>
                              <w:jc w:val="righ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6011CF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≥2/d</w:t>
                            </w:r>
                          </w:p>
                        </w:tc>
                      </w:tr>
                      <w:tr w:rsidR="00D96A5A" w:rsidRPr="006011CF" w:rsidTr="001A4FDA">
                        <w:trPr>
                          <w:trHeight w:val="270"/>
                        </w:trPr>
                        <w:tc>
                          <w:tcPr>
                            <w:tcW w:w="2127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96A5A" w:rsidRDefault="00D96A5A" w:rsidP="006011CF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6011CF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Meat/fish/</w:t>
                            </w:r>
                          </w:p>
                          <w:p w:rsidR="00D96A5A" w:rsidRPr="006011CF" w:rsidRDefault="00D96A5A" w:rsidP="006011CF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6011CF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soybeans/egg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96A5A" w:rsidRPr="006011CF" w:rsidRDefault="00D96A5A" w:rsidP="006011CF">
                            <w:pPr>
                              <w:widowControl/>
                              <w:jc w:val="righ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6011CF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&lt;2/d</w:t>
                            </w:r>
                          </w:p>
                        </w:tc>
                      </w:tr>
                      <w:tr w:rsidR="00D96A5A" w:rsidRPr="006011CF" w:rsidTr="001A4FDA">
                        <w:trPr>
                          <w:trHeight w:val="270"/>
                        </w:trPr>
                        <w:tc>
                          <w:tcPr>
                            <w:tcW w:w="2127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:rsidR="00D96A5A" w:rsidRPr="006011CF" w:rsidRDefault="00D96A5A" w:rsidP="006011CF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96A5A" w:rsidRPr="006011CF" w:rsidRDefault="00D96A5A" w:rsidP="006011CF">
                            <w:pPr>
                              <w:widowControl/>
                              <w:jc w:val="righ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6011CF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≥2/d</w:t>
                            </w:r>
                          </w:p>
                        </w:tc>
                      </w:tr>
                      <w:tr w:rsidR="00D96A5A" w:rsidRPr="006011CF" w:rsidTr="001A4FDA">
                        <w:trPr>
                          <w:trHeight w:val="270"/>
                        </w:trPr>
                        <w:tc>
                          <w:tcPr>
                            <w:tcW w:w="2127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96A5A" w:rsidRPr="006011CF" w:rsidRDefault="00D96A5A" w:rsidP="006011CF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6011CF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Fruits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96A5A" w:rsidRPr="006011CF" w:rsidRDefault="00D96A5A" w:rsidP="001813F4">
                            <w:pPr>
                              <w:widowControl/>
                              <w:jc w:val="righ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6011CF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≥2/d </w:t>
                            </w:r>
                          </w:p>
                        </w:tc>
                      </w:tr>
                      <w:tr w:rsidR="00D96A5A" w:rsidRPr="006011CF" w:rsidTr="001A4FDA">
                        <w:trPr>
                          <w:trHeight w:val="270"/>
                        </w:trPr>
                        <w:tc>
                          <w:tcPr>
                            <w:tcW w:w="2127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:rsidR="00D96A5A" w:rsidRPr="006011CF" w:rsidRDefault="00D96A5A" w:rsidP="006011CF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96A5A" w:rsidRPr="006011CF" w:rsidRDefault="00D96A5A" w:rsidP="006011CF">
                            <w:pPr>
                              <w:widowControl/>
                              <w:jc w:val="righ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6011CF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&lt;2/d</w:t>
                            </w:r>
                          </w:p>
                        </w:tc>
                      </w:tr>
                      <w:tr w:rsidR="00D96A5A" w:rsidRPr="006011CF" w:rsidTr="001A4FDA">
                        <w:trPr>
                          <w:trHeight w:val="270"/>
                        </w:trPr>
                        <w:tc>
                          <w:tcPr>
                            <w:tcW w:w="2127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96A5A" w:rsidRPr="006011CF" w:rsidRDefault="00D96A5A" w:rsidP="006011CF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6011CF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Vegetables 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96A5A" w:rsidRPr="006011CF" w:rsidRDefault="00D96A5A" w:rsidP="006011CF">
                            <w:pPr>
                              <w:widowControl/>
                              <w:jc w:val="righ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6011CF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≥2/d</w:t>
                            </w:r>
                          </w:p>
                        </w:tc>
                      </w:tr>
                      <w:tr w:rsidR="00D96A5A" w:rsidRPr="006011CF" w:rsidTr="001A4FDA">
                        <w:trPr>
                          <w:trHeight w:val="270"/>
                        </w:trPr>
                        <w:tc>
                          <w:tcPr>
                            <w:tcW w:w="2127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:rsidR="00D96A5A" w:rsidRPr="006011CF" w:rsidRDefault="00D96A5A" w:rsidP="006011CF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96A5A" w:rsidRPr="006011CF" w:rsidRDefault="00D96A5A" w:rsidP="001813F4">
                            <w:pPr>
                              <w:widowControl/>
                              <w:jc w:val="righ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6011CF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&lt;2/d</w:t>
                            </w:r>
                          </w:p>
                        </w:tc>
                      </w:tr>
                      <w:tr w:rsidR="00D96A5A" w:rsidRPr="006011CF" w:rsidTr="001A4FDA">
                        <w:trPr>
                          <w:trHeight w:val="270"/>
                        </w:trPr>
                        <w:tc>
                          <w:tcPr>
                            <w:tcW w:w="2127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96A5A" w:rsidRPr="006011CF" w:rsidRDefault="00D96A5A" w:rsidP="006011CF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6011CF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Milk or yogurt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96A5A" w:rsidRPr="006011CF" w:rsidRDefault="00D96A5A" w:rsidP="006011CF">
                            <w:pPr>
                              <w:widowControl/>
                              <w:jc w:val="righ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6011CF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1/d</w:t>
                            </w:r>
                          </w:p>
                        </w:tc>
                      </w:tr>
                      <w:tr w:rsidR="00D96A5A" w:rsidRPr="006011CF" w:rsidTr="001A4FDA">
                        <w:trPr>
                          <w:trHeight w:val="270"/>
                        </w:trPr>
                        <w:tc>
                          <w:tcPr>
                            <w:tcW w:w="2127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:rsidR="00D96A5A" w:rsidRPr="006011CF" w:rsidRDefault="00D96A5A" w:rsidP="006011CF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96A5A" w:rsidRPr="006011CF" w:rsidRDefault="00D96A5A" w:rsidP="006011CF">
                            <w:pPr>
                              <w:widowControl/>
                              <w:jc w:val="righ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6011CF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&lt;1/d</w:t>
                            </w:r>
                          </w:p>
                        </w:tc>
                      </w:tr>
                      <w:tr w:rsidR="00D96A5A" w:rsidRPr="006011CF" w:rsidTr="001A4FDA">
                        <w:trPr>
                          <w:trHeight w:val="270"/>
                        </w:trPr>
                        <w:tc>
                          <w:tcPr>
                            <w:tcW w:w="2127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96A5A" w:rsidRPr="006011CF" w:rsidRDefault="00D96A5A" w:rsidP="006011CF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6011CF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Fried chips/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 w:rsidRPr="006011CF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cakes/cookies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96A5A" w:rsidRPr="006011CF" w:rsidRDefault="00D96A5A" w:rsidP="006011CF">
                            <w:pPr>
                              <w:widowControl/>
                              <w:jc w:val="righ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6011CF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</w:tr>
                      <w:tr w:rsidR="00D96A5A" w:rsidRPr="006011CF" w:rsidTr="001A4FDA">
                        <w:trPr>
                          <w:trHeight w:val="270"/>
                        </w:trPr>
                        <w:tc>
                          <w:tcPr>
                            <w:tcW w:w="2127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:rsidR="00D96A5A" w:rsidRPr="006011CF" w:rsidRDefault="00D96A5A" w:rsidP="006011CF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96A5A" w:rsidRPr="006011CF" w:rsidRDefault="00D96A5A" w:rsidP="006011CF">
                            <w:pPr>
                              <w:widowControl/>
                              <w:jc w:val="righ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6011CF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</w:tr>
                      <w:tr w:rsidR="00D96A5A" w:rsidRPr="006011CF" w:rsidTr="001A4FDA">
                        <w:trPr>
                          <w:trHeight w:val="270"/>
                        </w:trPr>
                        <w:tc>
                          <w:tcPr>
                            <w:tcW w:w="2127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96A5A" w:rsidRPr="006011CF" w:rsidRDefault="00D96A5A" w:rsidP="006011CF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6011CF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Soft drink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96A5A" w:rsidRPr="006011CF" w:rsidRDefault="00D96A5A" w:rsidP="006011CF">
                            <w:pPr>
                              <w:widowControl/>
                              <w:jc w:val="righ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6011CF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No </w:t>
                            </w:r>
                          </w:p>
                        </w:tc>
                      </w:tr>
                      <w:tr w:rsidR="00D96A5A" w:rsidRPr="006011CF" w:rsidTr="001A4FDA">
                        <w:trPr>
                          <w:trHeight w:val="270"/>
                        </w:trPr>
                        <w:tc>
                          <w:tcPr>
                            <w:tcW w:w="2127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:rsidR="00D96A5A" w:rsidRPr="006011CF" w:rsidRDefault="00D96A5A" w:rsidP="006011CF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96A5A" w:rsidRPr="006011CF" w:rsidRDefault="00D96A5A" w:rsidP="006011CF">
                            <w:pPr>
                              <w:widowControl/>
                              <w:jc w:val="righ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6011CF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</w:tr>
                      <w:tr w:rsidR="00D96A5A" w:rsidRPr="006011CF" w:rsidTr="001A4FDA">
                        <w:trPr>
                          <w:trHeight w:val="270"/>
                        </w:trPr>
                        <w:tc>
                          <w:tcPr>
                            <w:tcW w:w="2127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96A5A" w:rsidRPr="006011CF" w:rsidRDefault="00D96A5A" w:rsidP="006011CF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6011CF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Physical activity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96A5A" w:rsidRPr="006011CF" w:rsidRDefault="00D96A5A" w:rsidP="001A4FDA">
                            <w:pPr>
                              <w:widowControl/>
                              <w:jc w:val="righ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6011CF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≥1h/d</w:t>
                            </w:r>
                            <w:r w:rsidRPr="00062E0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</w:tr>
                      <w:tr w:rsidR="00D96A5A" w:rsidRPr="006011CF" w:rsidTr="001A4FDA">
                        <w:trPr>
                          <w:trHeight w:val="270"/>
                        </w:trPr>
                        <w:tc>
                          <w:tcPr>
                            <w:tcW w:w="2127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:rsidR="00D96A5A" w:rsidRPr="006011CF" w:rsidRDefault="00D96A5A" w:rsidP="006011CF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96A5A" w:rsidRPr="006011CF" w:rsidRDefault="00D96A5A" w:rsidP="001A4FDA">
                            <w:pPr>
                              <w:widowControl/>
                              <w:jc w:val="righ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6011CF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&lt;1h/d</w:t>
                            </w:r>
                          </w:p>
                        </w:tc>
                      </w:tr>
                      <w:tr w:rsidR="00D96A5A" w:rsidRPr="006011CF" w:rsidTr="001A4FDA">
                        <w:trPr>
                          <w:trHeight w:val="270"/>
                        </w:trPr>
                        <w:tc>
                          <w:tcPr>
                            <w:tcW w:w="2127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96A5A" w:rsidRPr="006011CF" w:rsidRDefault="00D96A5A" w:rsidP="006011CF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6011CF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Sedentary behaviors 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96A5A" w:rsidRPr="006011CF" w:rsidRDefault="00D96A5A" w:rsidP="001A4FDA">
                            <w:pPr>
                              <w:widowControl/>
                              <w:jc w:val="righ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6011CF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&lt;2h/d</w:t>
                            </w:r>
                          </w:p>
                        </w:tc>
                      </w:tr>
                      <w:tr w:rsidR="00D96A5A" w:rsidRPr="006011CF" w:rsidTr="001A4FDA">
                        <w:trPr>
                          <w:trHeight w:val="270"/>
                        </w:trPr>
                        <w:tc>
                          <w:tcPr>
                            <w:tcW w:w="2127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:rsidR="00D96A5A" w:rsidRPr="006011CF" w:rsidRDefault="00D96A5A" w:rsidP="006011CF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96A5A" w:rsidRPr="006011CF" w:rsidRDefault="00D96A5A" w:rsidP="001A4FDA">
                            <w:pPr>
                              <w:widowControl/>
                              <w:jc w:val="righ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6011CF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≥2h/d </w:t>
                            </w:r>
                          </w:p>
                        </w:tc>
                      </w:tr>
                      <w:tr w:rsidR="00D96A5A" w:rsidRPr="006011CF" w:rsidTr="001A4FDA">
                        <w:trPr>
                          <w:trHeight w:val="270"/>
                        </w:trPr>
                        <w:tc>
                          <w:tcPr>
                            <w:tcW w:w="2127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96A5A" w:rsidRPr="00062E0A" w:rsidRDefault="00D96A5A" w:rsidP="006011CF"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6011CF">
                              <w:rPr>
                                <w:rFonts w:ascii="Times New Roman" w:eastAsia="MingLiU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Physical activity/</w:t>
                            </w:r>
                          </w:p>
                          <w:p w:rsidR="00D96A5A" w:rsidRPr="006011CF" w:rsidRDefault="00D96A5A" w:rsidP="006011CF"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6011CF">
                              <w:rPr>
                                <w:rFonts w:ascii="Times New Roman" w:eastAsia="MingLiU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Sedentary behaviors  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96A5A" w:rsidRPr="00062E0A" w:rsidRDefault="00D96A5A" w:rsidP="001A4FDA">
                            <w:pPr>
                              <w:pStyle w:val="a5"/>
                              <w:widowControl/>
                              <w:ind w:firstLineChars="0" w:firstLine="0"/>
                              <w:jc w:val="righ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PA</w:t>
                            </w:r>
                            <w:r w:rsidRPr="006011CF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≥1h/d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 w:rsidRPr="00062E0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or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 xml:space="preserve"> SB&lt;2h/d</w:t>
                            </w:r>
                          </w:p>
                        </w:tc>
                      </w:tr>
                      <w:tr w:rsidR="00D96A5A" w:rsidRPr="006011CF" w:rsidTr="001A4FDA">
                        <w:trPr>
                          <w:trHeight w:val="270"/>
                        </w:trPr>
                        <w:tc>
                          <w:tcPr>
                            <w:tcW w:w="2127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:rsidR="00D96A5A" w:rsidRPr="006011CF" w:rsidRDefault="00D96A5A" w:rsidP="006011CF">
                            <w:pPr>
                              <w:widowControl/>
                              <w:jc w:val="left"/>
                              <w:rPr>
                                <w:rFonts w:ascii="Times New Roman" w:eastAsia="MingLiU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96A5A" w:rsidRPr="001A4FDA" w:rsidRDefault="00D96A5A" w:rsidP="001A4FDA">
                            <w:pPr>
                              <w:pStyle w:val="a5"/>
                              <w:widowControl/>
                              <w:ind w:firstLineChars="0" w:firstLine="0"/>
                              <w:jc w:val="righ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1A4FDA"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PA</w:t>
                            </w:r>
                            <w:r w:rsidRPr="001A4FD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&lt;1h/d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 w:rsidRPr="001A4FD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and</w:t>
                            </w:r>
                            <w:r w:rsidRPr="001A4FDA"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 xml:space="preserve"> SB</w:t>
                            </w:r>
                            <w:r w:rsidRPr="001A4FD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≥2h/d</w:t>
                            </w:r>
                          </w:p>
                        </w:tc>
                      </w:tr>
                    </w:tbl>
                    <w:p w:rsidR="00D96A5A" w:rsidRPr="00062E0A" w:rsidRDefault="00D96A5A" w:rsidP="00D96A5A"/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59DA9EC" wp14:editId="5C8C6FC4">
            <wp:extent cx="2733675" cy="4505325"/>
            <wp:effectExtent l="0" t="0" r="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2A8926A" wp14:editId="6805A8AC">
            <wp:extent cx="2686050" cy="4486275"/>
            <wp:effectExtent l="0" t="0" r="0" b="0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D96A5A" w:rsidRDefault="00D96A5A" w:rsidP="00D96A5A">
      <w:pPr>
        <w:widowControl/>
        <w:shd w:val="clear" w:color="auto" w:fill="FFFFFF"/>
        <w:spacing w:line="210" w:lineRule="atLeast"/>
        <w:ind w:firstLineChars="2700" w:firstLine="5670"/>
        <w:jc w:val="left"/>
        <w:rPr>
          <w:rFonts w:ascii="Times New Roman" w:eastAsia="宋体" w:hAnsi="Times New Roman" w:cs="Times New Roman"/>
          <w:color w:val="000033"/>
          <w:kern w:val="0"/>
          <w:szCs w:val="21"/>
        </w:rPr>
      </w:pPr>
      <w:r w:rsidRPr="00687F1C">
        <w:rPr>
          <w:rFonts w:ascii="Times New Roman" w:eastAsia="宋体" w:hAnsi="Times New Roman" w:cs="Times New Roman"/>
          <w:color w:val="000033"/>
          <w:kern w:val="0"/>
          <w:szCs w:val="21"/>
        </w:rPr>
        <w:t xml:space="preserve">Waist </w:t>
      </w:r>
      <w:r>
        <w:rPr>
          <w:rFonts w:ascii="Times New Roman" w:eastAsia="宋体" w:hAnsi="Times New Roman" w:cs="Times New Roman"/>
          <w:color w:val="000033"/>
          <w:kern w:val="0"/>
          <w:szCs w:val="21"/>
        </w:rPr>
        <w:t xml:space="preserve">circumstance (cm)          </w:t>
      </w:r>
      <w:r>
        <w:rPr>
          <w:rFonts w:ascii="Times New Roman" w:eastAsia="宋体" w:hAnsi="Times New Roman" w:cs="Times New Roman" w:hint="eastAsia"/>
          <w:color w:val="000033"/>
          <w:kern w:val="0"/>
          <w:szCs w:val="21"/>
        </w:rPr>
        <w:t xml:space="preserve">  </w:t>
      </w:r>
      <w:r w:rsidRPr="00687F1C">
        <w:rPr>
          <w:rFonts w:ascii="Times New Roman" w:eastAsia="宋体" w:hAnsi="Times New Roman" w:cs="Times New Roman"/>
          <w:color w:val="000033"/>
          <w:kern w:val="0"/>
          <w:szCs w:val="21"/>
        </w:rPr>
        <w:t>Body fat percentage (%)</w:t>
      </w:r>
      <w:r>
        <w:rPr>
          <w:rFonts w:ascii="Times New Roman" w:eastAsia="宋体" w:hAnsi="Times New Roman" w:cs="Times New Roman"/>
          <w:color w:val="000033"/>
          <w:kern w:val="0"/>
          <w:szCs w:val="21"/>
        </w:rPr>
        <w:t xml:space="preserve">         </w:t>
      </w:r>
      <w:r>
        <w:rPr>
          <w:rFonts w:ascii="Times New Roman" w:eastAsia="宋体" w:hAnsi="Times New Roman" w:cs="Times New Roman" w:hint="eastAsia"/>
          <w:color w:val="000033"/>
          <w:kern w:val="0"/>
          <w:szCs w:val="21"/>
        </w:rPr>
        <w:t xml:space="preserve"> </w:t>
      </w:r>
    </w:p>
    <w:p w:rsidR="00D96A5A" w:rsidRDefault="00D96A5A" w:rsidP="00D96A5A">
      <w:pPr>
        <w:widowControl/>
        <w:shd w:val="clear" w:color="auto" w:fill="FFFFFF"/>
        <w:spacing w:line="210" w:lineRule="atLeast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宋体" w:hAnsi="Times New Roman" w:cs="Times New Roman"/>
          <w:color w:val="000033"/>
          <w:kern w:val="0"/>
          <w:sz w:val="24"/>
          <w:szCs w:val="24"/>
        </w:rPr>
        <w:t>S</w:t>
      </w:r>
      <w:r w:rsidR="00910E27">
        <w:rPr>
          <w:rFonts w:ascii="Times New Roman" w:eastAsia="宋体" w:hAnsi="Times New Roman" w:cs="Times New Roman" w:hint="eastAsia"/>
          <w:color w:val="000033"/>
          <w:kern w:val="0"/>
          <w:sz w:val="24"/>
          <w:szCs w:val="24"/>
        </w:rPr>
        <w:t>1 F</w:t>
      </w:r>
      <w:r w:rsidRPr="00382D73">
        <w:rPr>
          <w:rFonts w:ascii="Times New Roman" w:eastAsia="宋体" w:hAnsi="Times New Roman" w:cs="Times New Roman" w:hint="eastAsia"/>
          <w:color w:val="000033"/>
          <w:kern w:val="0"/>
          <w:sz w:val="24"/>
          <w:szCs w:val="24"/>
        </w:rPr>
        <w:t>ig.</w:t>
      </w:r>
      <w:proofErr w:type="gramEnd"/>
      <w:r w:rsidRPr="00382D73">
        <w:rPr>
          <w:rFonts w:ascii="Times New Roman" w:eastAsia="宋体" w:hAnsi="Times New Roman" w:cs="Times New Roman" w:hint="eastAsia"/>
          <w:color w:val="000033"/>
          <w:kern w:val="0"/>
          <w:sz w:val="24"/>
          <w:szCs w:val="24"/>
        </w:rPr>
        <w:t xml:space="preserve"> </w:t>
      </w:r>
      <w:r w:rsidRPr="00382D73">
        <w:rPr>
          <w:rFonts w:ascii="Times New Roman" w:hAnsi="Times New Roman" w:cs="Times New Roman"/>
          <w:sz w:val="24"/>
          <w:szCs w:val="24"/>
        </w:rPr>
        <w:t xml:space="preserve">Association of rs12970134 with </w:t>
      </w:r>
      <w:r w:rsidRPr="00382D73">
        <w:rPr>
          <w:rFonts w:ascii="Times New Roman" w:eastAsia="宋体" w:hAnsi="Times New Roman" w:cs="Times New Roman" w:hint="eastAsia"/>
          <w:color w:val="000033"/>
          <w:kern w:val="0"/>
          <w:sz w:val="24"/>
          <w:szCs w:val="24"/>
        </w:rPr>
        <w:t>w</w:t>
      </w:r>
      <w:r w:rsidRPr="00382D73">
        <w:rPr>
          <w:rFonts w:ascii="Times New Roman" w:eastAsia="宋体" w:hAnsi="Times New Roman" w:cs="Times New Roman"/>
          <w:color w:val="000033"/>
          <w:kern w:val="0"/>
          <w:sz w:val="24"/>
          <w:szCs w:val="24"/>
        </w:rPr>
        <w:t>aist circumstance</w:t>
      </w:r>
      <w:r w:rsidRPr="00382D73">
        <w:rPr>
          <w:rFonts w:ascii="Times New Roman" w:eastAsia="宋体" w:hAnsi="Times New Roman" w:cs="Times New Roman" w:hint="eastAsia"/>
          <w:color w:val="000033"/>
          <w:kern w:val="0"/>
          <w:sz w:val="24"/>
          <w:szCs w:val="24"/>
        </w:rPr>
        <w:t>,</w:t>
      </w:r>
      <w:r w:rsidRPr="00382D73">
        <w:rPr>
          <w:rFonts w:ascii="Times New Roman" w:hAnsi="Times New Roman" w:cs="Times New Roman"/>
          <w:sz w:val="24"/>
          <w:szCs w:val="24"/>
        </w:rPr>
        <w:t xml:space="preserve"> </w:t>
      </w:r>
      <w:r w:rsidRPr="00382D73">
        <w:rPr>
          <w:rFonts w:ascii="Times New Roman" w:eastAsia="宋体" w:hAnsi="Times New Roman" w:cs="Times New Roman" w:hint="eastAsia"/>
          <w:color w:val="000033"/>
          <w:kern w:val="0"/>
          <w:sz w:val="24"/>
          <w:szCs w:val="24"/>
        </w:rPr>
        <w:t>b</w:t>
      </w:r>
      <w:r w:rsidRPr="00382D73">
        <w:rPr>
          <w:rFonts w:ascii="Times New Roman" w:eastAsia="宋体" w:hAnsi="Times New Roman" w:cs="Times New Roman"/>
          <w:color w:val="000033"/>
          <w:kern w:val="0"/>
          <w:sz w:val="24"/>
          <w:szCs w:val="24"/>
        </w:rPr>
        <w:t>ody fat percentage</w:t>
      </w:r>
      <w:r w:rsidR="00FC37B7">
        <w:rPr>
          <w:rFonts w:ascii="Times New Roman" w:eastAsia="宋体" w:hAnsi="Times New Roman" w:cs="Times New Roman" w:hint="eastAsia"/>
          <w:color w:val="000033"/>
          <w:kern w:val="0"/>
          <w:sz w:val="24"/>
          <w:szCs w:val="24"/>
        </w:rPr>
        <w:t xml:space="preserve">, overweight/obesity and </w:t>
      </w:r>
      <w:r w:rsidRPr="00382D73">
        <w:rPr>
          <w:rFonts w:ascii="Times New Roman" w:eastAsia="宋体" w:hAnsi="Times New Roman" w:cs="Times New Roman" w:hint="eastAsia"/>
          <w:color w:val="000033"/>
          <w:kern w:val="0"/>
          <w:sz w:val="24"/>
          <w:szCs w:val="24"/>
        </w:rPr>
        <w:t>m</w:t>
      </w:r>
      <w:r w:rsidRPr="00382D73">
        <w:rPr>
          <w:rFonts w:ascii="Times New Roman" w:eastAsia="宋体" w:hAnsi="Times New Roman" w:cs="Times New Roman"/>
          <w:color w:val="000033"/>
          <w:kern w:val="0"/>
          <w:sz w:val="24"/>
          <w:szCs w:val="24"/>
        </w:rPr>
        <w:t>etabolic syndrome</w:t>
      </w:r>
      <w:r w:rsidRPr="00382D73">
        <w:rPr>
          <w:rFonts w:ascii="Times New Roman" w:hAnsi="Times New Roman" w:cs="Times New Roman"/>
          <w:sz w:val="24"/>
          <w:szCs w:val="24"/>
        </w:rPr>
        <w:t xml:space="preserve"> stratified by </w:t>
      </w:r>
      <w:r w:rsidRPr="00382D73">
        <w:rPr>
          <w:rFonts w:ascii="Times New Roman" w:hAnsi="Times New Roman" w:cs="Times New Roman" w:hint="eastAsia"/>
          <w:sz w:val="24"/>
          <w:szCs w:val="24"/>
        </w:rPr>
        <w:t>lifestyles</w:t>
      </w:r>
    </w:p>
    <w:p w:rsidR="00D96A5A" w:rsidRDefault="00D96A5A" w:rsidP="00FC37B7">
      <w:pPr>
        <w:widowControl/>
        <w:shd w:val="clear" w:color="auto" w:fill="FFFFFF"/>
        <w:spacing w:line="210" w:lineRule="atLeast"/>
        <w:ind w:firstLineChars="200" w:first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OLE_LINK7"/>
      <w:bookmarkStart w:id="1" w:name="OLE_LINK8"/>
      <w:bookmarkStart w:id="2" w:name="_GoBack"/>
      <w:r w:rsidRPr="001A4FD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A:</w:t>
      </w:r>
      <w:r w:rsidRPr="001A4FDA"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  <w:t xml:space="preserve"> Physical activity</w:t>
      </w:r>
      <w:r w:rsidRPr="001A4FDA">
        <w:rPr>
          <w:rFonts w:ascii="Times New Roman" w:hAnsi="Times New Roman" w:cs="Times New Roman"/>
          <w:color w:val="000000"/>
          <w:kern w:val="0"/>
          <w:sz w:val="24"/>
          <w:szCs w:val="24"/>
        </w:rPr>
        <w:t>;</w:t>
      </w:r>
      <w:r w:rsidRPr="001A4FD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A4FD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B:</w:t>
      </w:r>
      <w:r w:rsidRPr="001A4FDA"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  <w:t xml:space="preserve"> Sedentary behaviors</w:t>
      </w:r>
      <w:r w:rsidRPr="001A4FDA"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  <w:r w:rsidRPr="001A4FDA">
        <w:rPr>
          <w:rFonts w:ascii="Times New Roman" w:hAnsi="Times New Roman" w:cs="Times New Roman"/>
          <w:kern w:val="0"/>
          <w:sz w:val="24"/>
          <w:szCs w:val="24"/>
        </w:rPr>
        <w:t xml:space="preserve"> Sedentary behaviors included </w:t>
      </w:r>
      <w:r w:rsidRPr="001A4FDA">
        <w:rPr>
          <w:rFonts w:ascii="Times New Roman" w:hAnsi="Times New Roman" w:cs="Times New Roman"/>
          <w:sz w:val="24"/>
          <w:szCs w:val="24"/>
        </w:rPr>
        <w:t>watching television/video, playing computer</w:t>
      </w:r>
      <w:r w:rsidRPr="001A4FDA">
        <w:rPr>
          <w:rFonts w:ascii="Times New Roman" w:hAnsi="Times New Roman" w:cs="Times New Roman"/>
          <w:kern w:val="0"/>
          <w:sz w:val="24"/>
          <w:szCs w:val="24"/>
        </w:rPr>
        <w:t>.</w:t>
      </w:r>
      <w:bookmarkEnd w:id="0"/>
      <w:bookmarkEnd w:id="1"/>
      <w:bookmarkEnd w:id="2"/>
    </w:p>
    <w:p w:rsidR="00FC37B7" w:rsidRDefault="00FC37B7" w:rsidP="00FC37B7">
      <w:pPr>
        <w:widowControl/>
        <w:shd w:val="clear" w:color="auto" w:fill="FFFFFF"/>
        <w:spacing w:line="210" w:lineRule="atLeast"/>
        <w:ind w:firstLineChars="200" w:first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FC37B7" w:rsidRDefault="00FC37B7" w:rsidP="00FC37B7">
      <w:pPr>
        <w:widowControl/>
        <w:shd w:val="clear" w:color="auto" w:fill="FFFFFF"/>
        <w:spacing w:line="210" w:lineRule="atLeast"/>
        <w:ind w:firstLineChars="200" w:first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FC37B7" w:rsidRPr="00FC37B7" w:rsidRDefault="00FC37B7" w:rsidP="00FC37B7">
      <w:pPr>
        <w:widowControl/>
        <w:shd w:val="clear" w:color="auto" w:fill="FFFFFF"/>
        <w:spacing w:line="21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>C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ontinued </w:t>
      </w:r>
    </w:p>
    <w:p w:rsidR="00D96A5A" w:rsidRDefault="00D96A5A" w:rsidP="00D96A5A">
      <w:pPr>
        <w:widowControl/>
        <w:shd w:val="clear" w:color="auto" w:fill="FFFFFF"/>
        <w:spacing w:line="210" w:lineRule="atLeast"/>
        <w:ind w:firstLineChars="2800" w:firstLine="5040"/>
        <w:jc w:val="left"/>
        <w:rPr>
          <w:rFonts w:ascii="Times New Roman" w:eastAsia="宋体" w:hAnsi="Times New Roman" w:cs="Times New Roman"/>
          <w:color w:val="000033"/>
          <w:kern w:val="0"/>
          <w:szCs w:val="21"/>
        </w:rPr>
      </w:pPr>
      <w:r w:rsidRPr="006011CF">
        <w:rPr>
          <w:rFonts w:ascii="Verdana" w:eastAsia="宋体" w:hAnsi="Verdana" w:cs="宋体"/>
          <w:noProof/>
          <w:color w:val="0070C0"/>
          <w:kern w:val="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C24C938" wp14:editId="6A48310C">
                <wp:simplePos x="0" y="0"/>
                <wp:positionH relativeFrom="column">
                  <wp:posOffset>508000</wp:posOffset>
                </wp:positionH>
                <wp:positionV relativeFrom="paragraph">
                  <wp:posOffset>109220</wp:posOffset>
                </wp:positionV>
                <wp:extent cx="2819400" cy="4213860"/>
                <wp:effectExtent l="0" t="0" r="0" b="0"/>
                <wp:wrapNone/>
                <wp:docPr id="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19400" cy="42138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4395" w:type="dxa"/>
                              <w:tblInd w:w="-34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127"/>
                              <w:gridCol w:w="2268"/>
                            </w:tblGrid>
                            <w:tr w:rsidR="00D96A5A" w:rsidRPr="00FC37B7" w:rsidTr="001A4FDA">
                              <w:trPr>
                                <w:trHeight w:val="270"/>
                              </w:trPr>
                              <w:tc>
                                <w:tcPr>
                                  <w:tcW w:w="2127" w:type="dxa"/>
                                  <w:vMerge w:val="restar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96A5A" w:rsidRPr="00FC37B7" w:rsidRDefault="00D96A5A" w:rsidP="006011C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FC37B7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Cereal/wheat products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96A5A" w:rsidRPr="00FC37B7" w:rsidRDefault="00D96A5A" w:rsidP="006011CF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FC37B7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&lt;2/d</w:t>
                                  </w:r>
                                </w:p>
                              </w:tc>
                            </w:tr>
                            <w:tr w:rsidR="00D96A5A" w:rsidRPr="00FC37B7" w:rsidTr="001A4FDA">
                              <w:trPr>
                                <w:trHeight w:val="270"/>
                              </w:trPr>
                              <w:tc>
                                <w:tcPr>
                                  <w:tcW w:w="2127" w:type="dxa"/>
                                  <w:vMerge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:rsidR="00D96A5A" w:rsidRPr="00FC37B7" w:rsidRDefault="00D96A5A" w:rsidP="006011C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96A5A" w:rsidRPr="00FC37B7" w:rsidRDefault="00D96A5A" w:rsidP="006011CF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FC37B7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≥2/d</w:t>
                                  </w:r>
                                </w:p>
                              </w:tc>
                            </w:tr>
                            <w:tr w:rsidR="00D96A5A" w:rsidRPr="00FC37B7" w:rsidTr="001A4FDA">
                              <w:trPr>
                                <w:trHeight w:val="270"/>
                              </w:trPr>
                              <w:tc>
                                <w:tcPr>
                                  <w:tcW w:w="2127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96A5A" w:rsidRPr="00FC37B7" w:rsidRDefault="00D96A5A" w:rsidP="006011C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FC37B7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Meat/fish/</w:t>
                                  </w:r>
                                </w:p>
                                <w:p w:rsidR="00D96A5A" w:rsidRPr="00FC37B7" w:rsidRDefault="00D96A5A" w:rsidP="006011C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FC37B7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oybeans/egg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96A5A" w:rsidRPr="00FC37B7" w:rsidRDefault="00D96A5A" w:rsidP="006011CF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FC37B7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&lt;2/d</w:t>
                                  </w:r>
                                </w:p>
                              </w:tc>
                            </w:tr>
                            <w:tr w:rsidR="00D96A5A" w:rsidRPr="00FC37B7" w:rsidTr="001A4FDA">
                              <w:trPr>
                                <w:trHeight w:val="270"/>
                              </w:trPr>
                              <w:tc>
                                <w:tcPr>
                                  <w:tcW w:w="2127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:rsidR="00D96A5A" w:rsidRPr="00FC37B7" w:rsidRDefault="00D96A5A" w:rsidP="006011C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96A5A" w:rsidRPr="00FC37B7" w:rsidRDefault="00D96A5A" w:rsidP="006011CF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FC37B7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≥2/d</w:t>
                                  </w:r>
                                </w:p>
                              </w:tc>
                            </w:tr>
                            <w:tr w:rsidR="00D96A5A" w:rsidRPr="00FC37B7" w:rsidTr="001A4FDA">
                              <w:trPr>
                                <w:trHeight w:val="270"/>
                              </w:trPr>
                              <w:tc>
                                <w:tcPr>
                                  <w:tcW w:w="2127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96A5A" w:rsidRPr="00FC37B7" w:rsidRDefault="00D96A5A" w:rsidP="006011C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FC37B7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Fruits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96A5A" w:rsidRPr="00FC37B7" w:rsidRDefault="00D96A5A" w:rsidP="001813F4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FC37B7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≥2/d </w:t>
                                  </w:r>
                                </w:p>
                              </w:tc>
                            </w:tr>
                            <w:tr w:rsidR="00D96A5A" w:rsidRPr="00FC37B7" w:rsidTr="001A4FDA">
                              <w:trPr>
                                <w:trHeight w:val="270"/>
                              </w:trPr>
                              <w:tc>
                                <w:tcPr>
                                  <w:tcW w:w="2127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:rsidR="00D96A5A" w:rsidRPr="00FC37B7" w:rsidRDefault="00D96A5A" w:rsidP="006011C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96A5A" w:rsidRPr="00FC37B7" w:rsidRDefault="00D96A5A" w:rsidP="006011CF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FC37B7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&lt;2/d</w:t>
                                  </w:r>
                                </w:p>
                              </w:tc>
                            </w:tr>
                            <w:tr w:rsidR="00D96A5A" w:rsidRPr="00FC37B7" w:rsidTr="001A4FDA">
                              <w:trPr>
                                <w:trHeight w:val="270"/>
                              </w:trPr>
                              <w:tc>
                                <w:tcPr>
                                  <w:tcW w:w="2127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96A5A" w:rsidRPr="00FC37B7" w:rsidRDefault="00D96A5A" w:rsidP="006011C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FC37B7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Vegetables 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96A5A" w:rsidRPr="00FC37B7" w:rsidRDefault="00D96A5A" w:rsidP="006011CF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FC37B7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≥2/d</w:t>
                                  </w:r>
                                </w:p>
                              </w:tc>
                            </w:tr>
                            <w:tr w:rsidR="00D96A5A" w:rsidRPr="00FC37B7" w:rsidTr="001A4FDA">
                              <w:trPr>
                                <w:trHeight w:val="270"/>
                              </w:trPr>
                              <w:tc>
                                <w:tcPr>
                                  <w:tcW w:w="2127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:rsidR="00D96A5A" w:rsidRPr="00FC37B7" w:rsidRDefault="00D96A5A" w:rsidP="006011C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96A5A" w:rsidRPr="00FC37B7" w:rsidRDefault="00D96A5A" w:rsidP="001813F4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FC37B7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&lt;2/d</w:t>
                                  </w:r>
                                </w:p>
                              </w:tc>
                            </w:tr>
                            <w:tr w:rsidR="00D96A5A" w:rsidRPr="00FC37B7" w:rsidTr="001A4FDA">
                              <w:trPr>
                                <w:trHeight w:val="270"/>
                              </w:trPr>
                              <w:tc>
                                <w:tcPr>
                                  <w:tcW w:w="2127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96A5A" w:rsidRPr="00FC37B7" w:rsidRDefault="00D96A5A" w:rsidP="006011C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FC37B7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Milk or yogur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96A5A" w:rsidRPr="00FC37B7" w:rsidRDefault="00D96A5A" w:rsidP="006011CF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FC37B7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/d</w:t>
                                  </w:r>
                                </w:p>
                              </w:tc>
                            </w:tr>
                            <w:tr w:rsidR="00D96A5A" w:rsidRPr="00FC37B7" w:rsidTr="001A4FDA">
                              <w:trPr>
                                <w:trHeight w:val="270"/>
                              </w:trPr>
                              <w:tc>
                                <w:tcPr>
                                  <w:tcW w:w="2127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:rsidR="00D96A5A" w:rsidRPr="00FC37B7" w:rsidRDefault="00D96A5A" w:rsidP="006011C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96A5A" w:rsidRPr="00FC37B7" w:rsidRDefault="00D96A5A" w:rsidP="006011CF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FC37B7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&lt;1/d</w:t>
                                  </w:r>
                                </w:p>
                              </w:tc>
                            </w:tr>
                            <w:tr w:rsidR="00D96A5A" w:rsidRPr="00FC37B7" w:rsidTr="001A4FDA">
                              <w:trPr>
                                <w:trHeight w:val="270"/>
                              </w:trPr>
                              <w:tc>
                                <w:tcPr>
                                  <w:tcW w:w="2127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96A5A" w:rsidRPr="00FC37B7" w:rsidRDefault="00D96A5A" w:rsidP="006011C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FC37B7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Fried chips/ cakes/cookies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96A5A" w:rsidRPr="00FC37B7" w:rsidRDefault="00D96A5A" w:rsidP="006011CF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FC37B7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 w:rsidR="00D96A5A" w:rsidRPr="00FC37B7" w:rsidTr="001A4FDA">
                              <w:trPr>
                                <w:trHeight w:val="270"/>
                              </w:trPr>
                              <w:tc>
                                <w:tcPr>
                                  <w:tcW w:w="2127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:rsidR="00D96A5A" w:rsidRPr="00FC37B7" w:rsidRDefault="00D96A5A" w:rsidP="006011C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96A5A" w:rsidRPr="00FC37B7" w:rsidRDefault="00D96A5A" w:rsidP="006011CF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FC37B7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 w:rsidR="00D96A5A" w:rsidRPr="00FC37B7" w:rsidTr="001A4FDA">
                              <w:trPr>
                                <w:trHeight w:val="270"/>
                              </w:trPr>
                              <w:tc>
                                <w:tcPr>
                                  <w:tcW w:w="2127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96A5A" w:rsidRPr="00FC37B7" w:rsidRDefault="00D96A5A" w:rsidP="006011C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FC37B7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oft drink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96A5A" w:rsidRPr="00FC37B7" w:rsidRDefault="00D96A5A" w:rsidP="006011CF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FC37B7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No </w:t>
                                  </w:r>
                                </w:p>
                              </w:tc>
                            </w:tr>
                            <w:tr w:rsidR="00D96A5A" w:rsidRPr="00FC37B7" w:rsidTr="001A4FDA">
                              <w:trPr>
                                <w:trHeight w:val="270"/>
                              </w:trPr>
                              <w:tc>
                                <w:tcPr>
                                  <w:tcW w:w="2127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:rsidR="00D96A5A" w:rsidRPr="00FC37B7" w:rsidRDefault="00D96A5A" w:rsidP="006011C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96A5A" w:rsidRPr="00FC37B7" w:rsidRDefault="00D96A5A" w:rsidP="006011CF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FC37B7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 w:rsidR="00D96A5A" w:rsidRPr="00FC37B7" w:rsidTr="001A4FDA">
                              <w:trPr>
                                <w:trHeight w:val="270"/>
                              </w:trPr>
                              <w:tc>
                                <w:tcPr>
                                  <w:tcW w:w="2127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96A5A" w:rsidRPr="00FC37B7" w:rsidRDefault="00D96A5A" w:rsidP="006011C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FC37B7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Physical activity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96A5A" w:rsidRPr="00FC37B7" w:rsidRDefault="00D96A5A" w:rsidP="001A4FDA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FC37B7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≥1h/d </w:t>
                                  </w:r>
                                </w:p>
                              </w:tc>
                            </w:tr>
                            <w:tr w:rsidR="00D96A5A" w:rsidRPr="00FC37B7" w:rsidTr="001A4FDA">
                              <w:trPr>
                                <w:trHeight w:val="270"/>
                              </w:trPr>
                              <w:tc>
                                <w:tcPr>
                                  <w:tcW w:w="2127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:rsidR="00D96A5A" w:rsidRPr="00FC37B7" w:rsidRDefault="00D96A5A" w:rsidP="006011C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96A5A" w:rsidRPr="00FC37B7" w:rsidRDefault="00D96A5A" w:rsidP="001A4FDA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FC37B7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&lt;1h/d</w:t>
                                  </w:r>
                                </w:p>
                              </w:tc>
                            </w:tr>
                            <w:tr w:rsidR="00D96A5A" w:rsidRPr="00FC37B7" w:rsidTr="001A4FDA">
                              <w:trPr>
                                <w:trHeight w:val="270"/>
                              </w:trPr>
                              <w:tc>
                                <w:tcPr>
                                  <w:tcW w:w="2127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96A5A" w:rsidRPr="00FC37B7" w:rsidRDefault="00D96A5A" w:rsidP="006011C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FC37B7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Sedentary behaviors 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96A5A" w:rsidRPr="00FC37B7" w:rsidRDefault="00D96A5A" w:rsidP="001A4FDA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FC37B7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&lt;2h/d</w:t>
                                  </w:r>
                                </w:p>
                              </w:tc>
                            </w:tr>
                            <w:tr w:rsidR="00D96A5A" w:rsidRPr="00FC37B7" w:rsidTr="001A4FDA">
                              <w:trPr>
                                <w:trHeight w:val="270"/>
                              </w:trPr>
                              <w:tc>
                                <w:tcPr>
                                  <w:tcW w:w="2127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:rsidR="00D96A5A" w:rsidRPr="00FC37B7" w:rsidRDefault="00D96A5A" w:rsidP="006011C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96A5A" w:rsidRPr="00FC37B7" w:rsidRDefault="00D96A5A" w:rsidP="001A4FDA">
                                  <w:pPr>
                                    <w:widowControl/>
                                    <w:jc w:val="righ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FC37B7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≥2h/d </w:t>
                                  </w:r>
                                </w:p>
                              </w:tc>
                            </w:tr>
                            <w:tr w:rsidR="00D96A5A" w:rsidRPr="00FC37B7" w:rsidTr="001A4FDA">
                              <w:trPr>
                                <w:trHeight w:val="270"/>
                              </w:trPr>
                              <w:tc>
                                <w:tcPr>
                                  <w:tcW w:w="2127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96A5A" w:rsidRPr="00FC37B7" w:rsidRDefault="00D96A5A" w:rsidP="006011CF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FC37B7">
                                    <w:rPr>
                                      <w:rFonts w:ascii="Times New Roman" w:eastAsia="MingLiU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Physical activity/</w:t>
                                  </w:r>
                                </w:p>
                                <w:p w:rsidR="00D96A5A" w:rsidRPr="00FC37B7" w:rsidRDefault="00D96A5A" w:rsidP="006011CF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FC37B7">
                                    <w:rPr>
                                      <w:rFonts w:ascii="Times New Roman" w:eastAsia="MingLiU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Sedentary behaviors  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96A5A" w:rsidRPr="00FC37B7" w:rsidRDefault="00D96A5A" w:rsidP="001A4FDA">
                                  <w:pPr>
                                    <w:pStyle w:val="a5"/>
                                    <w:widowControl/>
                                    <w:ind w:firstLineChars="0" w:firstLine="0"/>
                                    <w:jc w:val="righ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FC37B7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PA≥1h/d or SB&lt;2h/d</w:t>
                                  </w:r>
                                </w:p>
                              </w:tc>
                            </w:tr>
                            <w:tr w:rsidR="00D96A5A" w:rsidRPr="00FC37B7" w:rsidTr="001A4FDA">
                              <w:trPr>
                                <w:trHeight w:val="270"/>
                              </w:trPr>
                              <w:tc>
                                <w:tcPr>
                                  <w:tcW w:w="2127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:rsidR="00D96A5A" w:rsidRPr="00FC37B7" w:rsidRDefault="00D96A5A" w:rsidP="006011C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MingLiU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96A5A" w:rsidRPr="00FC37B7" w:rsidRDefault="00D96A5A" w:rsidP="001A4FDA">
                                  <w:pPr>
                                    <w:pStyle w:val="a5"/>
                                    <w:widowControl/>
                                    <w:ind w:firstLineChars="0" w:firstLine="0"/>
                                    <w:jc w:val="right"/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FC37B7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PA&lt;1h/d and SB≥2h/d</w:t>
                                  </w:r>
                                </w:p>
                              </w:tc>
                            </w:tr>
                          </w:tbl>
                          <w:p w:rsidR="00D96A5A" w:rsidRPr="00062E0A" w:rsidRDefault="00D96A5A" w:rsidP="00D96A5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40pt;margin-top:8.6pt;width:222pt;height:331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" filled="f" stroked="f">
                <v:textbox>
                  <w:txbxContent>
                    <w:tbl>
                      <w:tblPr>
                        <w:tblW w:w="4395" w:type="dxa"/>
                        <w:tblInd w:w="-34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127"/>
                        <w:gridCol w:w="2268"/>
                      </w:tblGrid>
                      <w:tr w:rsidR="00D96A5A" w:rsidRPr="00FC37B7" w:rsidTr="001A4FDA">
                        <w:trPr>
                          <w:trHeight w:val="270"/>
                        </w:trPr>
                        <w:tc>
                          <w:tcPr>
                            <w:tcW w:w="2127" w:type="dxa"/>
                            <w:vMerge w:val="restar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96A5A" w:rsidRPr="00FC37B7" w:rsidRDefault="00D96A5A" w:rsidP="006011CF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FC37B7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Cereal/wheat products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96A5A" w:rsidRPr="00FC37B7" w:rsidRDefault="00D96A5A" w:rsidP="006011CF">
                            <w:pPr>
                              <w:widowControl/>
                              <w:jc w:val="righ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FC37B7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&lt;2/d</w:t>
                            </w:r>
                          </w:p>
                        </w:tc>
                      </w:tr>
                      <w:tr w:rsidR="00D96A5A" w:rsidRPr="00FC37B7" w:rsidTr="001A4FDA">
                        <w:trPr>
                          <w:trHeight w:val="270"/>
                        </w:trPr>
                        <w:tc>
                          <w:tcPr>
                            <w:tcW w:w="2127" w:type="dxa"/>
                            <w:vMerge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:rsidR="00D96A5A" w:rsidRPr="00FC37B7" w:rsidRDefault="00D96A5A" w:rsidP="006011CF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96A5A" w:rsidRPr="00FC37B7" w:rsidRDefault="00D96A5A" w:rsidP="006011CF">
                            <w:pPr>
                              <w:widowControl/>
                              <w:jc w:val="righ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FC37B7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≥2/d</w:t>
                            </w:r>
                          </w:p>
                        </w:tc>
                      </w:tr>
                      <w:tr w:rsidR="00D96A5A" w:rsidRPr="00FC37B7" w:rsidTr="001A4FDA">
                        <w:trPr>
                          <w:trHeight w:val="270"/>
                        </w:trPr>
                        <w:tc>
                          <w:tcPr>
                            <w:tcW w:w="2127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96A5A" w:rsidRPr="00FC37B7" w:rsidRDefault="00D96A5A" w:rsidP="006011CF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FC37B7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Meat/fish/</w:t>
                            </w:r>
                          </w:p>
                          <w:p w:rsidR="00D96A5A" w:rsidRPr="00FC37B7" w:rsidRDefault="00D96A5A" w:rsidP="006011CF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FC37B7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soybeans/egg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96A5A" w:rsidRPr="00FC37B7" w:rsidRDefault="00D96A5A" w:rsidP="006011CF">
                            <w:pPr>
                              <w:widowControl/>
                              <w:jc w:val="righ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FC37B7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&lt;2/d</w:t>
                            </w:r>
                          </w:p>
                        </w:tc>
                      </w:tr>
                      <w:tr w:rsidR="00D96A5A" w:rsidRPr="00FC37B7" w:rsidTr="001A4FDA">
                        <w:trPr>
                          <w:trHeight w:val="270"/>
                        </w:trPr>
                        <w:tc>
                          <w:tcPr>
                            <w:tcW w:w="2127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:rsidR="00D96A5A" w:rsidRPr="00FC37B7" w:rsidRDefault="00D96A5A" w:rsidP="006011CF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96A5A" w:rsidRPr="00FC37B7" w:rsidRDefault="00D96A5A" w:rsidP="006011CF">
                            <w:pPr>
                              <w:widowControl/>
                              <w:jc w:val="righ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FC37B7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≥2/d</w:t>
                            </w:r>
                          </w:p>
                        </w:tc>
                      </w:tr>
                      <w:tr w:rsidR="00D96A5A" w:rsidRPr="00FC37B7" w:rsidTr="001A4FDA">
                        <w:trPr>
                          <w:trHeight w:val="270"/>
                        </w:trPr>
                        <w:tc>
                          <w:tcPr>
                            <w:tcW w:w="2127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96A5A" w:rsidRPr="00FC37B7" w:rsidRDefault="00D96A5A" w:rsidP="006011CF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FC37B7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Fruits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96A5A" w:rsidRPr="00FC37B7" w:rsidRDefault="00D96A5A" w:rsidP="001813F4">
                            <w:pPr>
                              <w:widowControl/>
                              <w:jc w:val="righ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FC37B7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≥2/d </w:t>
                            </w:r>
                          </w:p>
                        </w:tc>
                      </w:tr>
                      <w:tr w:rsidR="00D96A5A" w:rsidRPr="00FC37B7" w:rsidTr="001A4FDA">
                        <w:trPr>
                          <w:trHeight w:val="270"/>
                        </w:trPr>
                        <w:tc>
                          <w:tcPr>
                            <w:tcW w:w="2127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:rsidR="00D96A5A" w:rsidRPr="00FC37B7" w:rsidRDefault="00D96A5A" w:rsidP="006011CF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96A5A" w:rsidRPr="00FC37B7" w:rsidRDefault="00D96A5A" w:rsidP="006011CF">
                            <w:pPr>
                              <w:widowControl/>
                              <w:jc w:val="righ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FC37B7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&lt;2/d</w:t>
                            </w:r>
                          </w:p>
                        </w:tc>
                      </w:tr>
                      <w:tr w:rsidR="00D96A5A" w:rsidRPr="00FC37B7" w:rsidTr="001A4FDA">
                        <w:trPr>
                          <w:trHeight w:val="270"/>
                        </w:trPr>
                        <w:tc>
                          <w:tcPr>
                            <w:tcW w:w="2127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96A5A" w:rsidRPr="00FC37B7" w:rsidRDefault="00D96A5A" w:rsidP="006011CF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FC37B7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Vegetables 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96A5A" w:rsidRPr="00FC37B7" w:rsidRDefault="00D96A5A" w:rsidP="006011CF">
                            <w:pPr>
                              <w:widowControl/>
                              <w:jc w:val="righ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FC37B7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≥2/d</w:t>
                            </w:r>
                          </w:p>
                        </w:tc>
                      </w:tr>
                      <w:tr w:rsidR="00D96A5A" w:rsidRPr="00FC37B7" w:rsidTr="001A4FDA">
                        <w:trPr>
                          <w:trHeight w:val="270"/>
                        </w:trPr>
                        <w:tc>
                          <w:tcPr>
                            <w:tcW w:w="2127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:rsidR="00D96A5A" w:rsidRPr="00FC37B7" w:rsidRDefault="00D96A5A" w:rsidP="006011CF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96A5A" w:rsidRPr="00FC37B7" w:rsidRDefault="00D96A5A" w:rsidP="001813F4">
                            <w:pPr>
                              <w:widowControl/>
                              <w:jc w:val="righ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FC37B7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&lt;2/d</w:t>
                            </w:r>
                          </w:p>
                        </w:tc>
                      </w:tr>
                      <w:tr w:rsidR="00D96A5A" w:rsidRPr="00FC37B7" w:rsidTr="001A4FDA">
                        <w:trPr>
                          <w:trHeight w:val="270"/>
                        </w:trPr>
                        <w:tc>
                          <w:tcPr>
                            <w:tcW w:w="2127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96A5A" w:rsidRPr="00FC37B7" w:rsidRDefault="00D96A5A" w:rsidP="006011CF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FC37B7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Milk or yogurt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96A5A" w:rsidRPr="00FC37B7" w:rsidRDefault="00D96A5A" w:rsidP="006011CF">
                            <w:pPr>
                              <w:widowControl/>
                              <w:jc w:val="righ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FC37B7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1/d</w:t>
                            </w:r>
                          </w:p>
                        </w:tc>
                      </w:tr>
                      <w:tr w:rsidR="00D96A5A" w:rsidRPr="00FC37B7" w:rsidTr="001A4FDA">
                        <w:trPr>
                          <w:trHeight w:val="270"/>
                        </w:trPr>
                        <w:tc>
                          <w:tcPr>
                            <w:tcW w:w="2127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:rsidR="00D96A5A" w:rsidRPr="00FC37B7" w:rsidRDefault="00D96A5A" w:rsidP="006011CF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96A5A" w:rsidRPr="00FC37B7" w:rsidRDefault="00D96A5A" w:rsidP="006011CF">
                            <w:pPr>
                              <w:widowControl/>
                              <w:jc w:val="righ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FC37B7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&lt;1/d</w:t>
                            </w:r>
                          </w:p>
                        </w:tc>
                      </w:tr>
                      <w:tr w:rsidR="00D96A5A" w:rsidRPr="00FC37B7" w:rsidTr="001A4FDA">
                        <w:trPr>
                          <w:trHeight w:val="270"/>
                        </w:trPr>
                        <w:tc>
                          <w:tcPr>
                            <w:tcW w:w="2127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96A5A" w:rsidRPr="00FC37B7" w:rsidRDefault="00D96A5A" w:rsidP="006011CF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FC37B7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Fried chips/ cakes/cookies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96A5A" w:rsidRPr="00FC37B7" w:rsidRDefault="00D96A5A" w:rsidP="006011CF">
                            <w:pPr>
                              <w:widowControl/>
                              <w:jc w:val="righ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FC37B7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</w:tr>
                      <w:tr w:rsidR="00D96A5A" w:rsidRPr="00FC37B7" w:rsidTr="001A4FDA">
                        <w:trPr>
                          <w:trHeight w:val="270"/>
                        </w:trPr>
                        <w:tc>
                          <w:tcPr>
                            <w:tcW w:w="2127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:rsidR="00D96A5A" w:rsidRPr="00FC37B7" w:rsidRDefault="00D96A5A" w:rsidP="006011CF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96A5A" w:rsidRPr="00FC37B7" w:rsidRDefault="00D96A5A" w:rsidP="006011CF">
                            <w:pPr>
                              <w:widowControl/>
                              <w:jc w:val="righ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FC37B7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</w:tr>
                      <w:tr w:rsidR="00D96A5A" w:rsidRPr="00FC37B7" w:rsidTr="001A4FDA">
                        <w:trPr>
                          <w:trHeight w:val="270"/>
                        </w:trPr>
                        <w:tc>
                          <w:tcPr>
                            <w:tcW w:w="2127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96A5A" w:rsidRPr="00FC37B7" w:rsidRDefault="00D96A5A" w:rsidP="006011CF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FC37B7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Soft drink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96A5A" w:rsidRPr="00FC37B7" w:rsidRDefault="00D96A5A" w:rsidP="006011CF">
                            <w:pPr>
                              <w:widowControl/>
                              <w:jc w:val="righ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FC37B7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No </w:t>
                            </w:r>
                          </w:p>
                        </w:tc>
                      </w:tr>
                      <w:tr w:rsidR="00D96A5A" w:rsidRPr="00FC37B7" w:rsidTr="001A4FDA">
                        <w:trPr>
                          <w:trHeight w:val="270"/>
                        </w:trPr>
                        <w:tc>
                          <w:tcPr>
                            <w:tcW w:w="2127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:rsidR="00D96A5A" w:rsidRPr="00FC37B7" w:rsidRDefault="00D96A5A" w:rsidP="006011CF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96A5A" w:rsidRPr="00FC37B7" w:rsidRDefault="00D96A5A" w:rsidP="006011CF">
                            <w:pPr>
                              <w:widowControl/>
                              <w:jc w:val="righ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FC37B7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</w:tr>
                      <w:tr w:rsidR="00D96A5A" w:rsidRPr="00FC37B7" w:rsidTr="001A4FDA">
                        <w:trPr>
                          <w:trHeight w:val="270"/>
                        </w:trPr>
                        <w:tc>
                          <w:tcPr>
                            <w:tcW w:w="2127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96A5A" w:rsidRPr="00FC37B7" w:rsidRDefault="00D96A5A" w:rsidP="006011CF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FC37B7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Physical activity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96A5A" w:rsidRPr="00FC37B7" w:rsidRDefault="00D96A5A" w:rsidP="001A4FDA">
                            <w:pPr>
                              <w:widowControl/>
                              <w:jc w:val="righ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FC37B7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≥1h/d </w:t>
                            </w:r>
                          </w:p>
                        </w:tc>
                      </w:tr>
                      <w:tr w:rsidR="00D96A5A" w:rsidRPr="00FC37B7" w:rsidTr="001A4FDA">
                        <w:trPr>
                          <w:trHeight w:val="270"/>
                        </w:trPr>
                        <w:tc>
                          <w:tcPr>
                            <w:tcW w:w="2127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:rsidR="00D96A5A" w:rsidRPr="00FC37B7" w:rsidRDefault="00D96A5A" w:rsidP="006011CF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96A5A" w:rsidRPr="00FC37B7" w:rsidRDefault="00D96A5A" w:rsidP="001A4FDA">
                            <w:pPr>
                              <w:widowControl/>
                              <w:jc w:val="righ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FC37B7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&lt;1h/d</w:t>
                            </w:r>
                          </w:p>
                        </w:tc>
                      </w:tr>
                      <w:tr w:rsidR="00D96A5A" w:rsidRPr="00FC37B7" w:rsidTr="001A4FDA">
                        <w:trPr>
                          <w:trHeight w:val="270"/>
                        </w:trPr>
                        <w:tc>
                          <w:tcPr>
                            <w:tcW w:w="2127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96A5A" w:rsidRPr="00FC37B7" w:rsidRDefault="00D96A5A" w:rsidP="006011CF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FC37B7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Sedentary behaviors 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96A5A" w:rsidRPr="00FC37B7" w:rsidRDefault="00D96A5A" w:rsidP="001A4FDA">
                            <w:pPr>
                              <w:widowControl/>
                              <w:jc w:val="righ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FC37B7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&lt;2h/d</w:t>
                            </w:r>
                          </w:p>
                        </w:tc>
                      </w:tr>
                      <w:tr w:rsidR="00D96A5A" w:rsidRPr="00FC37B7" w:rsidTr="001A4FDA">
                        <w:trPr>
                          <w:trHeight w:val="270"/>
                        </w:trPr>
                        <w:tc>
                          <w:tcPr>
                            <w:tcW w:w="2127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:rsidR="00D96A5A" w:rsidRPr="00FC37B7" w:rsidRDefault="00D96A5A" w:rsidP="006011CF">
                            <w:pPr>
                              <w:widowControl/>
                              <w:jc w:val="lef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96A5A" w:rsidRPr="00FC37B7" w:rsidRDefault="00D96A5A" w:rsidP="001A4FDA">
                            <w:pPr>
                              <w:widowControl/>
                              <w:jc w:val="righ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FC37B7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≥2h/d </w:t>
                            </w:r>
                          </w:p>
                        </w:tc>
                      </w:tr>
                      <w:tr w:rsidR="00D96A5A" w:rsidRPr="00FC37B7" w:rsidTr="001A4FDA">
                        <w:trPr>
                          <w:trHeight w:val="270"/>
                        </w:trPr>
                        <w:tc>
                          <w:tcPr>
                            <w:tcW w:w="2127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96A5A" w:rsidRPr="00FC37B7" w:rsidRDefault="00D96A5A" w:rsidP="006011CF"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FC37B7">
                              <w:rPr>
                                <w:rFonts w:ascii="Times New Roman" w:eastAsia="MingLiU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Physical activity/</w:t>
                            </w:r>
                          </w:p>
                          <w:p w:rsidR="00D96A5A" w:rsidRPr="00FC37B7" w:rsidRDefault="00D96A5A" w:rsidP="006011CF"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FC37B7">
                              <w:rPr>
                                <w:rFonts w:ascii="Times New Roman" w:eastAsia="MingLiU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Sedentary behaviors  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96A5A" w:rsidRPr="00FC37B7" w:rsidRDefault="00D96A5A" w:rsidP="001A4FDA">
                            <w:pPr>
                              <w:pStyle w:val="a5"/>
                              <w:widowControl/>
                              <w:ind w:firstLineChars="0" w:firstLine="0"/>
                              <w:jc w:val="righ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FC37B7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PA≥1h/d or SB&lt;2h/d</w:t>
                            </w:r>
                          </w:p>
                        </w:tc>
                      </w:tr>
                      <w:tr w:rsidR="00D96A5A" w:rsidRPr="00FC37B7" w:rsidTr="001A4FDA">
                        <w:trPr>
                          <w:trHeight w:val="270"/>
                        </w:trPr>
                        <w:tc>
                          <w:tcPr>
                            <w:tcW w:w="2127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:rsidR="00D96A5A" w:rsidRPr="00FC37B7" w:rsidRDefault="00D96A5A" w:rsidP="006011CF">
                            <w:pPr>
                              <w:widowControl/>
                              <w:jc w:val="left"/>
                              <w:rPr>
                                <w:rFonts w:ascii="Times New Roman" w:eastAsia="MingLiU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96A5A" w:rsidRPr="00FC37B7" w:rsidRDefault="00D96A5A" w:rsidP="001A4FDA">
                            <w:pPr>
                              <w:pStyle w:val="a5"/>
                              <w:widowControl/>
                              <w:ind w:firstLineChars="0" w:firstLine="0"/>
                              <w:jc w:val="right"/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FC37B7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PA&lt;1h/d and SB≥2h/d</w:t>
                            </w:r>
                          </w:p>
                        </w:tc>
                      </w:tr>
                    </w:tbl>
                    <w:p w:rsidR="00D96A5A" w:rsidRPr="00062E0A" w:rsidRDefault="00D96A5A" w:rsidP="00D96A5A"/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E8E930A" wp14:editId="6EABE63C">
            <wp:extent cx="3362325" cy="4381500"/>
            <wp:effectExtent l="0" t="0" r="0" b="0"/>
            <wp:docPr id="8" name="图表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3AC7286" wp14:editId="19B259B8">
            <wp:extent cx="2124075" cy="4514850"/>
            <wp:effectExtent l="0" t="0" r="0" b="0"/>
            <wp:docPr id="7" name="图表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D96A5A" w:rsidRDefault="00D96A5A" w:rsidP="00FC37B7">
      <w:pPr>
        <w:widowControl/>
        <w:rPr>
          <w:rFonts w:ascii="Times New Roman" w:eastAsia="宋体" w:hAnsi="Times New Roman" w:cs="Times New Roman"/>
          <w:color w:val="000033"/>
          <w:kern w:val="0"/>
          <w:szCs w:val="21"/>
        </w:rPr>
      </w:pPr>
      <w:r>
        <w:rPr>
          <w:rFonts w:ascii="Times New Roman" w:eastAsia="宋体" w:hAnsi="Times New Roman" w:cs="Times New Roman" w:hint="eastAsia"/>
          <w:color w:val="000033"/>
          <w:kern w:val="0"/>
          <w:szCs w:val="21"/>
        </w:rPr>
        <w:t xml:space="preserve">　　　　　　　　　　　　　　　　　　　　　　　　　　　　　</w:t>
      </w:r>
      <w:r w:rsidR="00FC37B7">
        <w:rPr>
          <w:rFonts w:ascii="Times New Roman" w:eastAsia="宋体" w:hAnsi="Times New Roman" w:cs="Times New Roman" w:hint="eastAsia"/>
          <w:color w:val="000033"/>
          <w:kern w:val="0"/>
          <w:szCs w:val="21"/>
        </w:rPr>
        <w:t>O</w:t>
      </w:r>
      <w:r w:rsidRPr="003E3084">
        <w:rPr>
          <w:rFonts w:ascii="Times New Roman" w:eastAsia="宋体" w:hAnsi="Times New Roman" w:cs="Times New Roman" w:hint="eastAsia"/>
          <w:kern w:val="0"/>
          <w:sz w:val="24"/>
          <w:szCs w:val="24"/>
        </w:rPr>
        <w:t>verweight/obesity</w:t>
      </w:r>
      <w:r w:rsidR="000E4BB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FC37B7" w:rsidRPr="003E3084">
        <w:rPr>
          <w:rFonts w:ascii="Times New Roman" w:eastAsia="宋体" w:hAnsi="Times New Roman" w:cs="Times New Roman"/>
          <w:color w:val="000033"/>
          <w:kern w:val="0"/>
          <w:szCs w:val="21"/>
        </w:rPr>
        <w:t>(OR)</w:t>
      </w:r>
      <w:r w:rsidR="00FC37B7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                  </w:t>
      </w:r>
      <w:r w:rsidRPr="003E3084">
        <w:rPr>
          <w:rFonts w:ascii="Times New Roman" w:eastAsia="宋体" w:hAnsi="Times New Roman" w:cs="Times New Roman"/>
          <w:color w:val="000033"/>
          <w:kern w:val="0"/>
          <w:szCs w:val="21"/>
        </w:rPr>
        <w:t>Metabolic syndrome</w:t>
      </w:r>
      <w:r>
        <w:rPr>
          <w:rFonts w:ascii="Times New Roman" w:eastAsia="宋体" w:hAnsi="Times New Roman" w:cs="Times New Roman" w:hint="eastAsia"/>
          <w:color w:val="000033"/>
          <w:kern w:val="0"/>
          <w:szCs w:val="21"/>
        </w:rPr>
        <w:t xml:space="preserve">　</w:t>
      </w:r>
      <w:r w:rsidRPr="003E3084">
        <w:rPr>
          <w:rFonts w:ascii="Times New Roman" w:eastAsia="宋体" w:hAnsi="Times New Roman" w:cs="Times New Roman"/>
          <w:color w:val="000033"/>
          <w:kern w:val="0"/>
          <w:szCs w:val="21"/>
        </w:rPr>
        <w:t>(OR)</w:t>
      </w:r>
    </w:p>
    <w:p w:rsidR="00981F87" w:rsidRDefault="00910E27" w:rsidP="00D96A5A">
      <w:pPr>
        <w:widowControl/>
        <w:shd w:val="clear" w:color="auto" w:fill="FFFFFF"/>
        <w:spacing w:line="210" w:lineRule="atLeast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宋体" w:hAnsi="Times New Roman" w:cs="Times New Roman"/>
          <w:color w:val="000033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color w:val="000033"/>
          <w:kern w:val="0"/>
          <w:sz w:val="24"/>
          <w:szCs w:val="24"/>
        </w:rPr>
        <w:t>1 F</w:t>
      </w:r>
      <w:r w:rsidRPr="00382D73">
        <w:rPr>
          <w:rFonts w:ascii="Times New Roman" w:eastAsia="宋体" w:hAnsi="Times New Roman" w:cs="Times New Roman" w:hint="eastAsia"/>
          <w:color w:val="000033"/>
          <w:kern w:val="0"/>
          <w:sz w:val="24"/>
          <w:szCs w:val="24"/>
        </w:rPr>
        <w:t>ig</w:t>
      </w:r>
      <w:r w:rsidR="00D96A5A" w:rsidRPr="00382D73">
        <w:rPr>
          <w:rFonts w:ascii="Times New Roman" w:eastAsia="宋体" w:hAnsi="Times New Roman" w:cs="Times New Roman" w:hint="eastAsia"/>
          <w:color w:val="000033"/>
          <w:kern w:val="0"/>
          <w:sz w:val="24"/>
          <w:szCs w:val="24"/>
        </w:rPr>
        <w:t>.</w:t>
      </w:r>
      <w:proofErr w:type="gramEnd"/>
      <w:r w:rsidR="00D96A5A" w:rsidRPr="00382D73">
        <w:rPr>
          <w:rFonts w:ascii="Times New Roman" w:eastAsia="宋体" w:hAnsi="Times New Roman" w:cs="Times New Roman" w:hint="eastAsia"/>
          <w:color w:val="000033"/>
          <w:kern w:val="0"/>
          <w:sz w:val="24"/>
          <w:szCs w:val="24"/>
        </w:rPr>
        <w:t xml:space="preserve"> </w:t>
      </w:r>
      <w:r w:rsidR="00D96A5A" w:rsidRPr="00382D73">
        <w:rPr>
          <w:rFonts w:ascii="Times New Roman" w:hAnsi="Times New Roman" w:cs="Times New Roman"/>
          <w:sz w:val="24"/>
          <w:szCs w:val="24"/>
        </w:rPr>
        <w:t xml:space="preserve">Association of rs12970134 with </w:t>
      </w:r>
      <w:r w:rsidR="00D96A5A" w:rsidRPr="00382D73">
        <w:rPr>
          <w:rFonts w:ascii="Times New Roman" w:eastAsia="宋体" w:hAnsi="Times New Roman" w:cs="Times New Roman" w:hint="eastAsia"/>
          <w:color w:val="000033"/>
          <w:kern w:val="0"/>
          <w:sz w:val="24"/>
          <w:szCs w:val="24"/>
        </w:rPr>
        <w:t>w</w:t>
      </w:r>
      <w:r w:rsidR="00D96A5A" w:rsidRPr="00382D73">
        <w:rPr>
          <w:rFonts w:ascii="Times New Roman" w:eastAsia="宋体" w:hAnsi="Times New Roman" w:cs="Times New Roman"/>
          <w:color w:val="000033"/>
          <w:kern w:val="0"/>
          <w:sz w:val="24"/>
          <w:szCs w:val="24"/>
        </w:rPr>
        <w:t>aist circumstance</w:t>
      </w:r>
      <w:r w:rsidR="00D96A5A" w:rsidRPr="00382D73">
        <w:rPr>
          <w:rFonts w:ascii="Times New Roman" w:eastAsia="宋体" w:hAnsi="Times New Roman" w:cs="Times New Roman" w:hint="eastAsia"/>
          <w:color w:val="000033"/>
          <w:kern w:val="0"/>
          <w:sz w:val="24"/>
          <w:szCs w:val="24"/>
        </w:rPr>
        <w:t>,</w:t>
      </w:r>
      <w:r w:rsidR="00D96A5A" w:rsidRPr="00382D73">
        <w:rPr>
          <w:rFonts w:ascii="Times New Roman" w:hAnsi="Times New Roman" w:cs="Times New Roman"/>
          <w:sz w:val="24"/>
          <w:szCs w:val="24"/>
        </w:rPr>
        <w:t xml:space="preserve"> </w:t>
      </w:r>
      <w:r w:rsidR="00D96A5A" w:rsidRPr="00382D73">
        <w:rPr>
          <w:rFonts w:ascii="Times New Roman" w:eastAsia="宋体" w:hAnsi="Times New Roman" w:cs="Times New Roman" w:hint="eastAsia"/>
          <w:color w:val="000033"/>
          <w:kern w:val="0"/>
          <w:sz w:val="24"/>
          <w:szCs w:val="24"/>
        </w:rPr>
        <w:t>b</w:t>
      </w:r>
      <w:r w:rsidR="00D96A5A" w:rsidRPr="00382D73">
        <w:rPr>
          <w:rFonts w:ascii="Times New Roman" w:eastAsia="宋体" w:hAnsi="Times New Roman" w:cs="Times New Roman"/>
          <w:color w:val="000033"/>
          <w:kern w:val="0"/>
          <w:sz w:val="24"/>
          <w:szCs w:val="24"/>
        </w:rPr>
        <w:t>ody fat percentage</w:t>
      </w:r>
      <w:r w:rsidR="00FC37B7">
        <w:rPr>
          <w:rFonts w:ascii="Times New Roman" w:eastAsia="宋体" w:hAnsi="Times New Roman" w:cs="Times New Roman" w:hint="eastAsia"/>
          <w:color w:val="000033"/>
          <w:kern w:val="0"/>
          <w:sz w:val="24"/>
          <w:szCs w:val="24"/>
        </w:rPr>
        <w:t>, overweight/obesity</w:t>
      </w:r>
      <w:r w:rsidR="00D96A5A" w:rsidRPr="00382D73">
        <w:rPr>
          <w:rFonts w:ascii="Times New Roman" w:eastAsia="宋体" w:hAnsi="Times New Roman" w:cs="Times New Roman" w:hint="eastAsia"/>
          <w:color w:val="000033"/>
          <w:kern w:val="0"/>
          <w:sz w:val="24"/>
          <w:szCs w:val="24"/>
        </w:rPr>
        <w:t xml:space="preserve"> and m</w:t>
      </w:r>
      <w:r w:rsidR="00D96A5A" w:rsidRPr="00382D73">
        <w:rPr>
          <w:rFonts w:ascii="Times New Roman" w:eastAsia="宋体" w:hAnsi="Times New Roman" w:cs="Times New Roman"/>
          <w:color w:val="000033"/>
          <w:kern w:val="0"/>
          <w:sz w:val="24"/>
          <w:szCs w:val="24"/>
        </w:rPr>
        <w:t>etabolic syndrome</w:t>
      </w:r>
      <w:r w:rsidR="00D96A5A" w:rsidRPr="00382D73">
        <w:rPr>
          <w:rFonts w:ascii="Times New Roman" w:hAnsi="Times New Roman" w:cs="Times New Roman"/>
          <w:sz w:val="24"/>
          <w:szCs w:val="24"/>
        </w:rPr>
        <w:t xml:space="preserve"> stratified by </w:t>
      </w:r>
      <w:r w:rsidR="00D96A5A" w:rsidRPr="00382D73">
        <w:rPr>
          <w:rFonts w:ascii="Times New Roman" w:hAnsi="Times New Roman" w:cs="Times New Roman" w:hint="eastAsia"/>
          <w:sz w:val="24"/>
          <w:szCs w:val="24"/>
        </w:rPr>
        <w:t>lifestyles</w:t>
      </w:r>
    </w:p>
    <w:p w:rsidR="00FC37B7" w:rsidRPr="00D96A5A" w:rsidRDefault="00FC37B7" w:rsidP="00D96A5A">
      <w:pPr>
        <w:widowControl/>
        <w:shd w:val="clear" w:color="auto" w:fill="FFFFFF"/>
        <w:spacing w:line="210" w:lineRule="atLeast"/>
        <w:jc w:val="center"/>
        <w:rPr>
          <w:rFonts w:ascii="Times New Roman" w:hAnsi="Times New Roman" w:cs="Times New Roman"/>
          <w:sz w:val="24"/>
          <w:szCs w:val="24"/>
        </w:rPr>
      </w:pPr>
      <w:r w:rsidRPr="001A4FD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A:</w:t>
      </w:r>
      <w:r w:rsidRPr="001A4FDA"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  <w:t xml:space="preserve"> Physical activity</w:t>
      </w:r>
      <w:r w:rsidRPr="001A4FDA">
        <w:rPr>
          <w:rFonts w:ascii="Times New Roman" w:hAnsi="Times New Roman" w:cs="Times New Roman"/>
          <w:color w:val="000000"/>
          <w:kern w:val="0"/>
          <w:sz w:val="24"/>
          <w:szCs w:val="24"/>
        </w:rPr>
        <w:t>;</w:t>
      </w:r>
      <w:r w:rsidRPr="001A4FD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A4FD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B:</w:t>
      </w:r>
      <w:r w:rsidRPr="001A4FDA"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  <w:t xml:space="preserve"> Sedentary behaviors</w:t>
      </w:r>
      <w:r w:rsidRPr="001A4FDA"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  <w:r w:rsidRPr="001A4FDA">
        <w:rPr>
          <w:rFonts w:ascii="Times New Roman" w:hAnsi="Times New Roman" w:cs="Times New Roman"/>
          <w:kern w:val="0"/>
          <w:sz w:val="24"/>
          <w:szCs w:val="24"/>
        </w:rPr>
        <w:t xml:space="preserve"> Sedentary behaviors included </w:t>
      </w:r>
      <w:r w:rsidRPr="001A4FDA">
        <w:rPr>
          <w:rFonts w:ascii="Times New Roman" w:hAnsi="Times New Roman" w:cs="Times New Roman"/>
          <w:sz w:val="24"/>
          <w:szCs w:val="24"/>
        </w:rPr>
        <w:t>watching television/video, playing computer</w:t>
      </w:r>
      <w:r w:rsidRPr="001A4FDA">
        <w:rPr>
          <w:rFonts w:ascii="Times New Roman" w:hAnsi="Times New Roman" w:cs="Times New Roman"/>
          <w:kern w:val="0"/>
          <w:sz w:val="24"/>
          <w:szCs w:val="24"/>
        </w:rPr>
        <w:t>.</w:t>
      </w:r>
    </w:p>
    <w:sectPr w:rsidR="00FC37B7" w:rsidRPr="00D96A5A" w:rsidSect="00FC37B7">
      <w:pgSz w:w="16838" w:h="11906" w:orient="landscape"/>
      <w:pgMar w:top="1418" w:right="1440" w:bottom="1418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6CE0" w:rsidRDefault="00596CE0" w:rsidP="00D96A5A">
      <w:r>
        <w:separator/>
      </w:r>
    </w:p>
  </w:endnote>
  <w:endnote w:type="continuationSeparator" w:id="0">
    <w:p w:rsidR="00596CE0" w:rsidRDefault="00596CE0" w:rsidP="00D96A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A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6CE0" w:rsidRDefault="00596CE0" w:rsidP="00D96A5A">
      <w:r>
        <w:separator/>
      </w:r>
    </w:p>
  </w:footnote>
  <w:footnote w:type="continuationSeparator" w:id="0">
    <w:p w:rsidR="00596CE0" w:rsidRDefault="00596CE0" w:rsidP="00D96A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719A"/>
    <w:rsid w:val="000D719A"/>
    <w:rsid w:val="000E4BB1"/>
    <w:rsid w:val="00330E37"/>
    <w:rsid w:val="00344539"/>
    <w:rsid w:val="00425E74"/>
    <w:rsid w:val="00596CE0"/>
    <w:rsid w:val="00880FC1"/>
    <w:rsid w:val="00910E27"/>
    <w:rsid w:val="00C9594A"/>
    <w:rsid w:val="00CC3C7A"/>
    <w:rsid w:val="00D96A5A"/>
    <w:rsid w:val="00EE05D7"/>
    <w:rsid w:val="00EE2330"/>
    <w:rsid w:val="00FC37B7"/>
    <w:rsid w:val="00FC4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6A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6A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6A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6A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6A5A"/>
    <w:rPr>
      <w:sz w:val="18"/>
      <w:szCs w:val="18"/>
    </w:rPr>
  </w:style>
  <w:style w:type="paragraph" w:styleId="a5">
    <w:name w:val="List Paragraph"/>
    <w:basedOn w:val="a"/>
    <w:uiPriority w:val="34"/>
    <w:qFormat/>
    <w:rsid w:val="00D96A5A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D96A5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96A5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6A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6A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6A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6A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6A5A"/>
    <w:rPr>
      <w:sz w:val="18"/>
      <w:szCs w:val="18"/>
    </w:rPr>
  </w:style>
  <w:style w:type="paragraph" w:styleId="a5">
    <w:name w:val="List Paragraph"/>
    <w:basedOn w:val="a"/>
    <w:uiPriority w:val="34"/>
    <w:qFormat/>
    <w:rsid w:val="00D96A5A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D96A5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96A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c123456\&#23435;&#27905;&#20113;%20E%20&#25991;&#20214;\E%20&#30424;\&#23435;&#27905;&#20113;\&#20301;&#28857;&#20998;&#26512;\mc4r%20&#23435;&#27905;&#20113;\MC4R%20&#29615;&#22659;&#22522;&#22240;&#20132;&#20114;&#20316;&#29992;&#37325;&#26032;&#20998;&#26512;\MC4R%20&#25968;&#25454;&#20998;&#26512;%20+&#23478;&#31995;&#20799;&#31461;\&#25237;&#31295;\2.%20plos%20one\Waist%20zfbfb%20&#20132;&#20114;&#20316;&#29992;&#20998;&#26512;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c123456\&#23435;&#27905;&#20113;%20E%20&#25991;&#20214;\E%20&#30424;\&#23435;&#27905;&#20113;\&#20301;&#28857;&#20998;&#26512;\mc4r%20&#23435;&#27905;&#20113;\MC4R%20&#29615;&#22659;&#22522;&#22240;&#20132;&#20114;&#20316;&#29992;&#37325;&#26032;&#20998;&#26512;\MC4R%20&#25968;&#25454;&#20998;&#26512;%20+&#23478;&#31995;&#20799;&#31461;\&#25237;&#31295;\2.%20plos%20one\Waist%20zfbfb%20&#20132;&#20114;&#20316;&#29992;&#20998;&#26512;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c123456\&#23435;&#27905;&#20113;%20E%20&#25991;&#20214;\E%20&#30424;\&#23435;&#27905;&#20113;\&#20301;&#28857;&#20998;&#26512;\mc4r%20&#23435;&#27905;&#20113;\MC4R%20&#29615;&#22659;&#22522;&#22240;&#20132;&#20114;&#20316;&#29992;&#37325;&#26032;&#20998;&#26512;\MC4R%20&#25968;&#25454;&#20998;&#26512;%20+&#23478;&#31995;&#20799;&#31461;\&#25237;&#31295;\2.%20plos%20one\Waist%20zfbfb%20&#20132;&#20114;&#20316;&#29992;&#20998;&#26512;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c123456\&#23435;&#27905;&#20113;%20E%20&#25991;&#20214;\E%20&#30424;\&#23435;&#27905;&#20113;\&#20301;&#28857;&#20998;&#26512;\mc4r%20&#23435;&#27905;&#20113;\MC4R%20&#29615;&#22659;&#22522;&#22240;&#20132;&#20114;&#20316;&#29992;&#37325;&#26032;&#20998;&#26512;\MC4R%20&#25968;&#25454;&#20998;&#26512;%20+&#23478;&#31995;&#20799;&#31461;\&#25237;&#31295;\2.%20plos%20one\Waist%20zfbfb%20&#20132;&#20114;&#20316;&#29992;&#20998;&#26512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6.6839661960479732E-2"/>
          <c:y val="3.2475865108693026E-2"/>
          <c:w val="0.88672320792917447"/>
          <c:h val="0.90960914663420267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errBars>
            <c:errDir val="x"/>
            <c:errBarType val="both"/>
            <c:errValType val="cust"/>
            <c:noEndCap val="0"/>
            <c:plus>
              <c:numRef>
                <c:f>Sheet3!$L$4:$L$23</c:f>
                <c:numCache>
                  <c:formatCode>General</c:formatCode>
                  <c:ptCount val="20"/>
                  <c:pt idx="0">
                    <c:v>1.4030455931786885</c:v>
                  </c:pt>
                  <c:pt idx="1">
                    <c:v>1.8911162337173493</c:v>
                  </c:pt>
                  <c:pt idx="2">
                    <c:v>1.6909956198386329</c:v>
                  </c:pt>
                  <c:pt idx="3">
                    <c:v>1.4775478107252036</c:v>
                  </c:pt>
                  <c:pt idx="4">
                    <c:v>1.8667134330997652</c:v>
                  </c:pt>
                  <c:pt idx="5">
                    <c:v>1.4042144130212364</c:v>
                  </c:pt>
                  <c:pt idx="6">
                    <c:v>1.3164365986225204</c:v>
                  </c:pt>
                  <c:pt idx="7">
                    <c:v>2.2436982115069366</c:v>
                  </c:pt>
                  <c:pt idx="8">
                    <c:v>2.4075418649048625</c:v>
                  </c:pt>
                  <c:pt idx="9">
                    <c:v>1.2750301794355858</c:v>
                  </c:pt>
                  <c:pt idx="10">
                    <c:v>2.4802626931992338</c:v>
                  </c:pt>
                  <c:pt idx="11">
                    <c:v>1.2560740837441093</c:v>
                  </c:pt>
                  <c:pt idx="12">
                    <c:v>1.6176870833714916</c:v>
                  </c:pt>
                  <c:pt idx="13">
                    <c:v>1.5121985747274218</c:v>
                  </c:pt>
                  <c:pt idx="14">
                    <c:v>1.8445847975910392</c:v>
                  </c:pt>
                  <c:pt idx="15">
                    <c:v>1.3625560935083649</c:v>
                  </c:pt>
                  <c:pt idx="16">
                    <c:v>1.3552569153602703</c:v>
                  </c:pt>
                  <c:pt idx="17">
                    <c:v>1.8938129448271948</c:v>
                  </c:pt>
                  <c:pt idx="18">
                    <c:v>2.9737165653195983</c:v>
                  </c:pt>
                  <c:pt idx="19">
                    <c:v>1.1866693585546355</c:v>
                  </c:pt>
                </c:numCache>
              </c:numRef>
            </c:plus>
            <c:minus>
              <c:numRef>
                <c:f>Sheet3!$M$4:$M$23</c:f>
                <c:numCache>
                  <c:formatCode>General</c:formatCode>
                  <c:ptCount val="20"/>
                  <c:pt idx="0">
                    <c:v>1.4030455931786883</c:v>
                  </c:pt>
                  <c:pt idx="1">
                    <c:v>1.891116233717349</c:v>
                  </c:pt>
                  <c:pt idx="2">
                    <c:v>1.6909956198386329</c:v>
                  </c:pt>
                  <c:pt idx="3">
                    <c:v>1.4775478107252036</c:v>
                  </c:pt>
                  <c:pt idx="4">
                    <c:v>1.8667134330997652</c:v>
                  </c:pt>
                  <c:pt idx="5">
                    <c:v>1.4042144130212364</c:v>
                  </c:pt>
                  <c:pt idx="6">
                    <c:v>1.3164365986225204</c:v>
                  </c:pt>
                  <c:pt idx="7">
                    <c:v>2.243698211506937</c:v>
                  </c:pt>
                  <c:pt idx="8">
                    <c:v>2.4075418649048625</c:v>
                  </c:pt>
                  <c:pt idx="9">
                    <c:v>1.2750301794355858</c:v>
                  </c:pt>
                  <c:pt idx="10">
                    <c:v>2.4802626931992333</c:v>
                  </c:pt>
                  <c:pt idx="11">
                    <c:v>1.2560740837441091</c:v>
                  </c:pt>
                  <c:pt idx="12">
                    <c:v>1.6176870833714916</c:v>
                  </c:pt>
                  <c:pt idx="13">
                    <c:v>1.512198574727422</c:v>
                  </c:pt>
                  <c:pt idx="14">
                    <c:v>1.8445847975910394</c:v>
                  </c:pt>
                  <c:pt idx="15">
                    <c:v>1.3625560935083649</c:v>
                  </c:pt>
                  <c:pt idx="16">
                    <c:v>1.3552569153602705</c:v>
                  </c:pt>
                  <c:pt idx="17">
                    <c:v>1.8938129448271943</c:v>
                  </c:pt>
                  <c:pt idx="18">
                    <c:v>2.9737165653195983</c:v>
                  </c:pt>
                  <c:pt idx="19">
                    <c:v>1.1866693585546355</c:v>
                  </c:pt>
                </c:numCache>
              </c:numRef>
            </c:minus>
          </c:errBars>
          <c:xVal>
            <c:numRef>
              <c:f>Sheet3!$E$4:$E$23</c:f>
              <c:numCache>
                <c:formatCode>####.000</c:formatCode>
                <c:ptCount val="20"/>
                <c:pt idx="0">
                  <c:v>0.91386036573662932</c:v>
                </c:pt>
                <c:pt idx="1">
                  <c:v>1.2497107892848918</c:v>
                </c:pt>
                <c:pt idx="2">
                  <c:v>1.191636928857712</c:v>
                </c:pt>
                <c:pt idx="3">
                  <c:v>0.92736591192880735</c:v>
                </c:pt>
                <c:pt idx="4">
                  <c:v>1.6785673695179764</c:v>
                </c:pt>
                <c:pt idx="5">
                  <c:v>0.58483469381737574</c:v>
                </c:pt>
                <c:pt idx="6">
                  <c:v>1.5906613655395354</c:v>
                </c:pt>
                <c:pt idx="7">
                  <c:v>-0.25299046231381772</c:v>
                </c:pt>
                <c:pt idx="8">
                  <c:v>1.1568829683584076</c:v>
                </c:pt>
                <c:pt idx="9">
                  <c:v>1.0317553881968242</c:v>
                </c:pt>
                <c:pt idx="10">
                  <c:v>-0.45818655139938053</c:v>
                </c:pt>
                <c:pt idx="11">
                  <c:v>1.4673381812677124</c:v>
                </c:pt>
                <c:pt idx="12">
                  <c:v>0.86946210528595547</c:v>
                </c:pt>
                <c:pt idx="13">
                  <c:v>1.1181781467908813</c:v>
                </c:pt>
                <c:pt idx="14">
                  <c:v>0.45926075215258089</c:v>
                </c:pt>
                <c:pt idx="15">
                  <c:v>1.2671449295027577</c:v>
                </c:pt>
                <c:pt idx="16">
                  <c:v>1.875058629164111E-2</c:v>
                </c:pt>
                <c:pt idx="17">
                  <c:v>2.4092149282414224</c:v>
                </c:pt>
                <c:pt idx="18">
                  <c:v>3.4212435968978867</c:v>
                </c:pt>
                <c:pt idx="19">
                  <c:v>0.54429692308630473</c:v>
                </c:pt>
              </c:numCache>
            </c:numRef>
          </c:xVal>
          <c:yVal>
            <c:numRef>
              <c:f>Sheet3!$D$4:$D$23</c:f>
              <c:numCache>
                <c:formatCode>General</c:formatCode>
                <c:ptCount val="20"/>
                <c:pt idx="0">
                  <c:v>20</c:v>
                </c:pt>
                <c:pt idx="1">
                  <c:v>19</c:v>
                </c:pt>
                <c:pt idx="2">
                  <c:v>18</c:v>
                </c:pt>
                <c:pt idx="3">
                  <c:v>17</c:v>
                </c:pt>
                <c:pt idx="4">
                  <c:v>15</c:v>
                </c:pt>
                <c:pt idx="5">
                  <c:v>16</c:v>
                </c:pt>
                <c:pt idx="6">
                  <c:v>13</c:v>
                </c:pt>
                <c:pt idx="7">
                  <c:v>14</c:v>
                </c:pt>
                <c:pt idx="8">
                  <c:v>12</c:v>
                </c:pt>
                <c:pt idx="9">
                  <c:v>11</c:v>
                </c:pt>
                <c:pt idx="10">
                  <c:v>10</c:v>
                </c:pt>
                <c:pt idx="11">
                  <c:v>9</c:v>
                </c:pt>
                <c:pt idx="12">
                  <c:v>7</c:v>
                </c:pt>
                <c:pt idx="13">
                  <c:v>8</c:v>
                </c:pt>
                <c:pt idx="14">
                  <c:v>6</c:v>
                </c:pt>
                <c:pt idx="15">
                  <c:v>5</c:v>
                </c:pt>
                <c:pt idx="16">
                  <c:v>4</c:v>
                </c:pt>
                <c:pt idx="17">
                  <c:v>3</c:v>
                </c:pt>
                <c:pt idx="18">
                  <c:v>1</c:v>
                </c:pt>
                <c:pt idx="19">
                  <c:v>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7721344"/>
        <c:axId val="275411712"/>
      </c:scatterChart>
      <c:valAx>
        <c:axId val="267721344"/>
        <c:scaling>
          <c:orientation val="minMax"/>
          <c:max val="8"/>
          <c:min val="-4"/>
        </c:scaling>
        <c:delete val="0"/>
        <c:axPos val="b"/>
        <c:numFmt formatCode="#,##0_ " sourceLinked="0"/>
        <c:majorTickMark val="out"/>
        <c:minorTickMark val="none"/>
        <c:tickLblPos val="nextTo"/>
        <c:crossAx val="275411712"/>
        <c:crosses val="autoZero"/>
        <c:crossBetween val="midCat"/>
        <c:majorUnit val="2"/>
        <c:minorUnit val="2"/>
      </c:valAx>
      <c:valAx>
        <c:axId val="275411712"/>
        <c:scaling>
          <c:orientation val="minMax"/>
          <c:max val="20.5"/>
          <c:min val="0.5"/>
        </c:scaling>
        <c:delete val="0"/>
        <c:axPos val="l"/>
        <c:numFmt formatCode="General" sourceLinked="1"/>
        <c:majorTickMark val="none"/>
        <c:minorTickMark val="none"/>
        <c:tickLblPos val="none"/>
        <c:spPr>
          <a:ln>
            <a:solidFill>
              <a:schemeClr val="accent1"/>
            </a:solidFill>
            <a:prstDash val="dash"/>
          </a:ln>
        </c:spPr>
        <c:crossAx val="267721344"/>
        <c:crosses val="autoZero"/>
        <c:crossBetween val="midCat"/>
      </c:valAx>
      <c:spPr>
        <a:ln>
          <a:solidFill>
            <a:schemeClr val="accent1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6.8223238012612389E-2"/>
          <c:y val="3.1134804566140845E-2"/>
          <c:w val="0.87284412520668986"/>
          <c:h val="0.91211025777032895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errBars>
            <c:errDir val="x"/>
            <c:errBarType val="both"/>
            <c:errValType val="cust"/>
            <c:noEndCap val="0"/>
            <c:plus>
              <c:numRef>
                <c:f>Sheet3!$V$4:$V$23</c:f>
                <c:numCache>
                  <c:formatCode>General</c:formatCode>
                  <c:ptCount val="20"/>
                  <c:pt idx="0">
                    <c:v>0.95862814468278512</c:v>
                  </c:pt>
                  <c:pt idx="1">
                    <c:v>1.2751387693616163</c:v>
                  </c:pt>
                  <c:pt idx="2">
                    <c:v>1.1975313511124701</c:v>
                  </c:pt>
                  <c:pt idx="3">
                    <c:v>0.99762121455324659</c:v>
                  </c:pt>
                  <c:pt idx="4">
                    <c:v>1.3048715939031472</c:v>
                  </c:pt>
                  <c:pt idx="5">
                    <c:v>0.95295235170224202</c:v>
                  </c:pt>
                  <c:pt idx="6">
                    <c:v>0.92016737519373659</c:v>
                  </c:pt>
                  <c:pt idx="7">
                    <c:v>1.4355834617635312</c:v>
                  </c:pt>
                  <c:pt idx="8">
                    <c:v>1.5206358903061523</c:v>
                  </c:pt>
                  <c:pt idx="9">
                    <c:v>0.8859429121674498</c:v>
                  </c:pt>
                  <c:pt idx="10">
                    <c:v>1.6292586075691873</c:v>
                  </c:pt>
                  <c:pt idx="11">
                    <c:v>0.86996557664653129</c:v>
                  </c:pt>
                  <c:pt idx="12">
                    <c:v>1.131497918750433</c:v>
                  </c:pt>
                  <c:pt idx="13">
                    <c:v>1.0162026347076836</c:v>
                  </c:pt>
                  <c:pt idx="14">
                    <c:v>1.2011175100021632</c:v>
                  </c:pt>
                  <c:pt idx="15">
                    <c:v>0.9779285453615465</c:v>
                  </c:pt>
                  <c:pt idx="16">
                    <c:v>0.94002758245722173</c:v>
                  </c:pt>
                  <c:pt idx="17">
                    <c:v>1.2750254010330351</c:v>
                  </c:pt>
                  <c:pt idx="18">
                    <c:v>1.9477204065615485</c:v>
                  </c:pt>
                  <c:pt idx="19">
                    <c:v>0.82000781192848715</c:v>
                  </c:pt>
                </c:numCache>
              </c:numRef>
            </c:plus>
            <c:minus>
              <c:numRef>
                <c:f>Sheet3!$V$4:$V$23</c:f>
                <c:numCache>
                  <c:formatCode>General</c:formatCode>
                  <c:ptCount val="20"/>
                  <c:pt idx="0">
                    <c:v>0.95862814468278512</c:v>
                  </c:pt>
                  <c:pt idx="1">
                    <c:v>1.2751387693616163</c:v>
                  </c:pt>
                  <c:pt idx="2">
                    <c:v>1.1975313511124701</c:v>
                  </c:pt>
                  <c:pt idx="3">
                    <c:v>0.99762121455324659</c:v>
                  </c:pt>
                  <c:pt idx="4">
                    <c:v>1.3048715939031472</c:v>
                  </c:pt>
                  <c:pt idx="5">
                    <c:v>0.95295235170224202</c:v>
                  </c:pt>
                  <c:pt idx="6">
                    <c:v>0.92016737519373659</c:v>
                  </c:pt>
                  <c:pt idx="7">
                    <c:v>1.4355834617635312</c:v>
                  </c:pt>
                  <c:pt idx="8">
                    <c:v>1.5206358903061523</c:v>
                  </c:pt>
                  <c:pt idx="9">
                    <c:v>0.8859429121674498</c:v>
                  </c:pt>
                  <c:pt idx="10">
                    <c:v>1.6292586075691873</c:v>
                  </c:pt>
                  <c:pt idx="11">
                    <c:v>0.86996557664653129</c:v>
                  </c:pt>
                  <c:pt idx="12">
                    <c:v>1.131497918750433</c:v>
                  </c:pt>
                  <c:pt idx="13">
                    <c:v>1.0162026347076836</c:v>
                  </c:pt>
                  <c:pt idx="14">
                    <c:v>1.2011175100021632</c:v>
                  </c:pt>
                  <c:pt idx="15">
                    <c:v>0.9779285453615465</c:v>
                  </c:pt>
                  <c:pt idx="16">
                    <c:v>0.94002758245722173</c:v>
                  </c:pt>
                  <c:pt idx="17">
                    <c:v>1.2750254010330351</c:v>
                  </c:pt>
                  <c:pt idx="18">
                    <c:v>1.9477204065615485</c:v>
                  </c:pt>
                  <c:pt idx="19">
                    <c:v>0.82000781192848715</c:v>
                  </c:pt>
                </c:numCache>
              </c:numRef>
            </c:minus>
          </c:errBars>
          <c:xVal>
            <c:numRef>
              <c:f>Sheet3!$O$4:$O$23</c:f>
              <c:numCache>
                <c:formatCode>####.000</c:formatCode>
                <c:ptCount val="20"/>
                <c:pt idx="0">
                  <c:v>0.751763004168715</c:v>
                </c:pt>
                <c:pt idx="1">
                  <c:v>0.63657880758923413</c:v>
                </c:pt>
                <c:pt idx="2">
                  <c:v>1.0408022305937088</c:v>
                </c:pt>
                <c:pt idx="3">
                  <c:v>0.39764484525030863</c:v>
                </c:pt>
                <c:pt idx="4">
                  <c:v>1.2387309510764062</c:v>
                </c:pt>
                <c:pt idx="5">
                  <c:v>0.27477676223544839</c:v>
                </c:pt>
                <c:pt idx="6">
                  <c:v>1.1366493394098605</c:v>
                </c:pt>
                <c:pt idx="7">
                  <c:v>-0.51631637277048426</c:v>
                </c:pt>
                <c:pt idx="8">
                  <c:v>0.95856441555881944</c:v>
                </c:pt>
                <c:pt idx="9">
                  <c:v>0.61591142301749902</c:v>
                </c:pt>
                <c:pt idx="10">
                  <c:v>-0.25667443420203501</c:v>
                </c:pt>
                <c:pt idx="11">
                  <c:v>0.91866960721928137</c:v>
                </c:pt>
                <c:pt idx="12">
                  <c:v>0.75713107178711925</c:v>
                </c:pt>
                <c:pt idx="13">
                  <c:v>0.58060318935089028</c:v>
                </c:pt>
                <c:pt idx="14">
                  <c:v>0.40812746057946114</c:v>
                </c:pt>
                <c:pt idx="15">
                  <c:v>0.7399546948979473</c:v>
                </c:pt>
                <c:pt idx="16">
                  <c:v>0.16607495001386335</c:v>
                </c:pt>
                <c:pt idx="17">
                  <c:v>1.3456502678288387</c:v>
                </c:pt>
                <c:pt idx="18">
                  <c:v>2.3304760172882766</c:v>
                </c:pt>
                <c:pt idx="19">
                  <c:v>0.32837408062600104</c:v>
                </c:pt>
              </c:numCache>
            </c:numRef>
          </c:xVal>
          <c:yVal>
            <c:numRef>
              <c:f>Sheet3!$N$4:$N$23</c:f>
              <c:numCache>
                <c:formatCode>General</c:formatCode>
                <c:ptCount val="20"/>
                <c:pt idx="0">
                  <c:v>20</c:v>
                </c:pt>
                <c:pt idx="1">
                  <c:v>19</c:v>
                </c:pt>
                <c:pt idx="2">
                  <c:v>18</c:v>
                </c:pt>
                <c:pt idx="3">
                  <c:v>17</c:v>
                </c:pt>
                <c:pt idx="4">
                  <c:v>15</c:v>
                </c:pt>
                <c:pt idx="5">
                  <c:v>16</c:v>
                </c:pt>
                <c:pt idx="6">
                  <c:v>13</c:v>
                </c:pt>
                <c:pt idx="7">
                  <c:v>14</c:v>
                </c:pt>
                <c:pt idx="8">
                  <c:v>12</c:v>
                </c:pt>
                <c:pt idx="9">
                  <c:v>11</c:v>
                </c:pt>
                <c:pt idx="10">
                  <c:v>10</c:v>
                </c:pt>
                <c:pt idx="11">
                  <c:v>9</c:v>
                </c:pt>
                <c:pt idx="12">
                  <c:v>7</c:v>
                </c:pt>
                <c:pt idx="13">
                  <c:v>8</c:v>
                </c:pt>
                <c:pt idx="14">
                  <c:v>6</c:v>
                </c:pt>
                <c:pt idx="15">
                  <c:v>5</c:v>
                </c:pt>
                <c:pt idx="16">
                  <c:v>4</c:v>
                </c:pt>
                <c:pt idx="17">
                  <c:v>3</c:v>
                </c:pt>
                <c:pt idx="18">
                  <c:v>1</c:v>
                </c:pt>
                <c:pt idx="19">
                  <c:v>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6932608"/>
        <c:axId val="266934144"/>
      </c:scatterChart>
      <c:valAx>
        <c:axId val="266932608"/>
        <c:scaling>
          <c:orientation val="minMax"/>
          <c:min val="-3"/>
        </c:scaling>
        <c:delete val="0"/>
        <c:axPos val="b"/>
        <c:numFmt formatCode="#,##0_ " sourceLinked="0"/>
        <c:majorTickMark val="out"/>
        <c:minorTickMark val="none"/>
        <c:tickLblPos val="nextTo"/>
        <c:crossAx val="266934144"/>
        <c:crosses val="autoZero"/>
        <c:crossBetween val="midCat"/>
      </c:valAx>
      <c:valAx>
        <c:axId val="266934144"/>
        <c:scaling>
          <c:orientation val="minMax"/>
          <c:max val="20.5"/>
          <c:min val="0.5"/>
        </c:scaling>
        <c:delete val="0"/>
        <c:axPos val="l"/>
        <c:numFmt formatCode="General" sourceLinked="1"/>
        <c:majorTickMark val="none"/>
        <c:minorTickMark val="none"/>
        <c:tickLblPos val="none"/>
        <c:spPr>
          <a:ln>
            <a:prstDash val="dash"/>
          </a:ln>
        </c:spPr>
        <c:crossAx val="266932608"/>
        <c:crosses val="autoZero"/>
        <c:crossBetween val="midCat"/>
      </c:valAx>
      <c:spPr>
        <a:noFill/>
        <a:ln w="12700">
          <a:solidFill>
            <a:schemeClr val="accent1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3.8175483818998331E-2"/>
          <c:y val="0"/>
          <c:w val="0.92886642366635119"/>
          <c:h val="0.94543767743317797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errBars>
            <c:errDir val="x"/>
            <c:errBarType val="both"/>
            <c:errValType val="cust"/>
            <c:noEndCap val="0"/>
            <c:plus>
              <c:numRef>
                <c:f>Sheet3!$AS$4:$AS$23</c:f>
                <c:numCache>
                  <c:formatCode>General</c:formatCode>
                  <c:ptCount val="20"/>
                  <c:pt idx="0">
                    <c:v>0.39749186750370646</c:v>
                  </c:pt>
                  <c:pt idx="1">
                    <c:v>0.60695347460988125</c:v>
                  </c:pt>
                  <c:pt idx="2">
                    <c:v>0.52045539176053768</c:v>
                  </c:pt>
                  <c:pt idx="3">
                    <c:v>0.41988690948716956</c:v>
                  </c:pt>
                  <c:pt idx="4">
                    <c:v>0.3428901103564177</c:v>
                  </c:pt>
                  <c:pt idx="5">
                    <c:v>0.80132612703532047</c:v>
                  </c:pt>
                  <c:pt idx="6">
                    <c:v>0.4316749643158202</c:v>
                  </c:pt>
                  <c:pt idx="7">
                    <c:v>0.46392051908708742</c:v>
                  </c:pt>
                  <c:pt idx="8">
                    <c:v>0.76968988791681525</c:v>
                  </c:pt>
                  <c:pt idx="9">
                    <c:v>0.35664228254514763</c:v>
                  </c:pt>
                  <c:pt idx="10">
                    <c:v>0.51373040836233574</c:v>
                  </c:pt>
                  <c:pt idx="11">
                    <c:v>0.41503065030941633</c:v>
                  </c:pt>
                  <c:pt idx="12">
                    <c:v>0.52640592713794976</c:v>
                  </c:pt>
                  <c:pt idx="13">
                    <c:v>0.40623529907782641</c:v>
                  </c:pt>
                  <c:pt idx="14">
                    <c:v>0.43937976316126592</c:v>
                  </c:pt>
                  <c:pt idx="15">
                    <c:v>0.45574141289600445</c:v>
                  </c:pt>
                  <c:pt idx="16">
                    <c:v>0.38398391631980022</c:v>
                  </c:pt>
                  <c:pt idx="17">
                    <c:v>0.58400508674936158</c:v>
                  </c:pt>
                  <c:pt idx="18">
                    <c:v>1.4396581018086316</c:v>
                  </c:pt>
                  <c:pt idx="19">
                    <c:v>0.31399827818246395</c:v>
                  </c:pt>
                </c:numCache>
              </c:numRef>
            </c:plus>
            <c:minus>
              <c:numRef>
                <c:f>Sheet3!$AP$4:$AP$23</c:f>
                <c:numCache>
                  <c:formatCode>General</c:formatCode>
                  <c:ptCount val="20"/>
                  <c:pt idx="0">
                    <c:v>0.2986977463638536</c:v>
                  </c:pt>
                  <c:pt idx="1">
                    <c:v>0.40074334150870106</c:v>
                  </c:pt>
                  <c:pt idx="2">
                    <c:v>0.36064311409368288</c:v>
                  </c:pt>
                  <c:pt idx="3">
                    <c:v>0.31027944500395144</c:v>
                  </c:pt>
                  <c:pt idx="4">
                    <c:v>0.25854835775635676</c:v>
                  </c:pt>
                  <c:pt idx="5">
                    <c:v>0.52040177001786558</c:v>
                  </c:pt>
                  <c:pt idx="6">
                    <c:v>0.27447549449320324</c:v>
                  </c:pt>
                  <c:pt idx="7">
                    <c:v>0.35130149604071303</c:v>
                  </c:pt>
                  <c:pt idx="8">
                    <c:v>0.46227587628373834</c:v>
                  </c:pt>
                  <c:pt idx="9">
                    <c:v>0.27471040292274473</c:v>
                  </c:pt>
                  <c:pt idx="10">
                    <c:v>0.3166236432002173</c:v>
                  </c:pt>
                  <c:pt idx="11">
                    <c:v>0.31689383005806859</c:v>
                  </c:pt>
                  <c:pt idx="12">
                    <c:v>0.37010336084744433</c:v>
                  </c:pt>
                  <c:pt idx="13">
                    <c:v>0.30034277742594562</c:v>
                  </c:pt>
                  <c:pt idx="14">
                    <c:v>0.30733995507099809</c:v>
                  </c:pt>
                  <c:pt idx="15">
                    <c:v>0.33583429745065496</c:v>
                  </c:pt>
                  <c:pt idx="16">
                    <c:v>0.28736213797826482</c:v>
                  </c:pt>
                  <c:pt idx="17">
                    <c:v>0.40129150134623437</c:v>
                  </c:pt>
                  <c:pt idx="18">
                    <c:v>0.7749607801229339</c:v>
                  </c:pt>
                  <c:pt idx="19">
                    <c:v>0.24529339345707202</c:v>
                  </c:pt>
                </c:numCache>
              </c:numRef>
            </c:minus>
          </c:errBars>
          <c:xVal>
            <c:numRef>
              <c:f>Sheet3!$AN$4:$AN$23</c:f>
              <c:numCache>
                <c:formatCode>0.000_ </c:formatCode>
                <c:ptCount val="20"/>
                <c:pt idx="0">
                  <c:v>1.2017913986323381</c:v>
                </c:pt>
                <c:pt idx="1">
                  <c:v>1.1795373966231542</c:v>
                </c:pt>
                <c:pt idx="2">
                  <c:v>1.1744945755835179</c:v>
                </c:pt>
                <c:pt idx="3">
                  <c:v>1.1886259558540435</c:v>
                </c:pt>
                <c:pt idx="4">
                  <c:v>1.05112440980369</c:v>
                </c:pt>
                <c:pt idx="5">
                  <c:v>1.4844264103622429</c:v>
                </c:pt>
                <c:pt idx="6">
                  <c:v>0.75371882249105249</c:v>
                </c:pt>
                <c:pt idx="7">
                  <c:v>1.4471442567226678</c:v>
                </c:pt>
                <c:pt idx="8">
                  <c:v>1.1574263174060015</c:v>
                </c:pt>
                <c:pt idx="9">
                  <c:v>1.1957902783237981</c:v>
                </c:pt>
                <c:pt idx="10">
                  <c:v>0.8252339455960962</c:v>
                </c:pt>
                <c:pt idx="11">
                  <c:v>1.3401764193214283</c:v>
                </c:pt>
                <c:pt idx="12">
                  <c:v>1.2464581191947128</c:v>
                </c:pt>
                <c:pt idx="13">
                  <c:v>1.1522044815836794</c:v>
                </c:pt>
                <c:pt idx="14">
                  <c:v>1.0227139725678116</c:v>
                </c:pt>
                <c:pt idx="15">
                  <c:v>1.2764346523610297</c:v>
                </c:pt>
                <c:pt idx="16">
                  <c:v>1.142003811530875</c:v>
                </c:pt>
                <c:pt idx="17">
                  <c:v>1.282642872660074</c:v>
                </c:pt>
                <c:pt idx="18">
                  <c:v>1.6784760962456053</c:v>
                </c:pt>
                <c:pt idx="19">
                  <c:v>1.1210513415880694</c:v>
                </c:pt>
              </c:numCache>
            </c:numRef>
          </c:xVal>
          <c:yVal>
            <c:numRef>
              <c:f>Sheet3!$AM$4:$AM$24</c:f>
              <c:numCache>
                <c:formatCode>General</c:formatCode>
                <c:ptCount val="21"/>
                <c:pt idx="0">
                  <c:v>20</c:v>
                </c:pt>
                <c:pt idx="1">
                  <c:v>19</c:v>
                </c:pt>
                <c:pt idx="2">
                  <c:v>18</c:v>
                </c:pt>
                <c:pt idx="3">
                  <c:v>17</c:v>
                </c:pt>
                <c:pt idx="4">
                  <c:v>15</c:v>
                </c:pt>
                <c:pt idx="5">
                  <c:v>16</c:v>
                </c:pt>
                <c:pt idx="6">
                  <c:v>13</c:v>
                </c:pt>
                <c:pt idx="7">
                  <c:v>14</c:v>
                </c:pt>
                <c:pt idx="8">
                  <c:v>12</c:v>
                </c:pt>
                <c:pt idx="9">
                  <c:v>11</c:v>
                </c:pt>
                <c:pt idx="10">
                  <c:v>10</c:v>
                </c:pt>
                <c:pt idx="11">
                  <c:v>9</c:v>
                </c:pt>
                <c:pt idx="12">
                  <c:v>7</c:v>
                </c:pt>
                <c:pt idx="13">
                  <c:v>8</c:v>
                </c:pt>
                <c:pt idx="14">
                  <c:v>6</c:v>
                </c:pt>
                <c:pt idx="15">
                  <c:v>5</c:v>
                </c:pt>
                <c:pt idx="16">
                  <c:v>4</c:v>
                </c:pt>
                <c:pt idx="17">
                  <c:v>3</c:v>
                </c:pt>
                <c:pt idx="18">
                  <c:v>1</c:v>
                </c:pt>
                <c:pt idx="19">
                  <c:v>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6744448"/>
        <c:axId val="283475968"/>
      </c:scatterChart>
      <c:valAx>
        <c:axId val="276744448"/>
        <c:scaling>
          <c:orientation val="minMax"/>
          <c:max val="4"/>
        </c:scaling>
        <c:delete val="0"/>
        <c:axPos val="b"/>
        <c:numFmt formatCode="General" sourceLinked="0"/>
        <c:majorTickMark val="out"/>
        <c:minorTickMark val="none"/>
        <c:tickLblPos val="nextTo"/>
        <c:crossAx val="283475968"/>
        <c:crosses val="autoZero"/>
        <c:crossBetween val="midCat"/>
        <c:majorUnit val="1"/>
        <c:minorUnit val="1"/>
      </c:valAx>
      <c:valAx>
        <c:axId val="283475968"/>
        <c:scaling>
          <c:orientation val="minMax"/>
          <c:max val="20.5"/>
          <c:min val="0.5"/>
        </c:scaling>
        <c:delete val="0"/>
        <c:axPos val="l"/>
        <c:numFmt formatCode="General" sourceLinked="1"/>
        <c:majorTickMark val="none"/>
        <c:minorTickMark val="none"/>
        <c:tickLblPos val="none"/>
        <c:spPr>
          <a:ln>
            <a:prstDash val="dash"/>
          </a:ln>
        </c:spPr>
        <c:crossAx val="276744448"/>
        <c:crossesAt val="1"/>
        <c:crossBetween val="midCat"/>
      </c:valAx>
      <c:spPr>
        <a:ln>
          <a:solidFill>
            <a:schemeClr val="accent1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6.2414986308823119E-2"/>
          <c:y val="3.0916245081506463E-2"/>
          <c:w val="0.87517002738235372"/>
          <c:h val="0.91272953638292331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errBars>
            <c:errDir val="x"/>
            <c:errBarType val="both"/>
            <c:errValType val="cust"/>
            <c:noEndCap val="0"/>
            <c:plus>
              <c:numRef>
                <c:f>Sheet3!$AH$4:$AH$23</c:f>
                <c:numCache>
                  <c:formatCode>General</c:formatCode>
                  <c:ptCount val="20"/>
                  <c:pt idx="0">
                    <c:v>0.41929703930640283</c:v>
                  </c:pt>
                  <c:pt idx="1">
                    <c:v>0.73490560511202829</c:v>
                  </c:pt>
                  <c:pt idx="2">
                    <c:v>0.59207304071115763</c:v>
                  </c:pt>
                  <c:pt idx="3">
                    <c:v>0.41684313037980547</c:v>
                  </c:pt>
                  <c:pt idx="4">
                    <c:v>0.69797827481938413</c:v>
                  </c:pt>
                  <c:pt idx="5">
                    <c:v>0.40547165157847587</c:v>
                  </c:pt>
                  <c:pt idx="6">
                    <c:v>0.43717061989986727</c:v>
                  </c:pt>
                  <c:pt idx="7">
                    <c:v>0.62909147815406241</c:v>
                  </c:pt>
                  <c:pt idx="8">
                    <c:v>0.90665035143487116</c:v>
                  </c:pt>
                  <c:pt idx="9">
                    <c:v>0.38344265088750396</c:v>
                  </c:pt>
                  <c:pt idx="10">
                    <c:v>0.56413511592406695</c:v>
                  </c:pt>
                  <c:pt idx="11">
                    <c:v>0.4430877052924147</c:v>
                  </c:pt>
                  <c:pt idx="12">
                    <c:v>0.62733028411891634</c:v>
                  </c:pt>
                  <c:pt idx="13">
                    <c:v>0.41876062228940192</c:v>
                  </c:pt>
                  <c:pt idx="14">
                    <c:v>0.47013821142191292</c:v>
                  </c:pt>
                  <c:pt idx="15">
                    <c:v>0.55240435001360089</c:v>
                  </c:pt>
                  <c:pt idx="16">
                    <c:v>0.44748044707159496</c:v>
                  </c:pt>
                  <c:pt idx="17">
                    <c:v>0.5517192863303495</c:v>
                  </c:pt>
                  <c:pt idx="18">
                    <c:v>0.71408332179140666</c:v>
                  </c:pt>
                  <c:pt idx="19">
                    <c:v>0.3969030090212543</c:v>
                  </c:pt>
                </c:numCache>
              </c:numRef>
            </c:plus>
            <c:minus>
              <c:numRef>
                <c:f>Sheet3!$AG$4:$AG$23</c:f>
                <c:numCache>
                  <c:formatCode>General</c:formatCode>
                  <c:ptCount val="20"/>
                  <c:pt idx="0">
                    <c:v>0.29943922934193712</c:v>
                  </c:pt>
                  <c:pt idx="1">
                    <c:v>0.41306152749431724</c:v>
                  </c:pt>
                  <c:pt idx="2">
                    <c:v>0.39728001947678993</c:v>
                  </c:pt>
                  <c:pt idx="3">
                    <c:v>0.27047597356525144</c:v>
                  </c:pt>
                  <c:pt idx="4">
                    <c:v>0.44012419954675563</c:v>
                  </c:pt>
                  <c:pt idx="5">
                    <c:v>0.27902456919456586</c:v>
                  </c:pt>
                  <c:pt idx="6">
                    <c:v>0.31601512594320058</c:v>
                  </c:pt>
                  <c:pt idx="7">
                    <c:v>0.32805689633187241</c:v>
                  </c:pt>
                  <c:pt idx="8">
                    <c:v>0.4717029960707303</c:v>
                  </c:pt>
                  <c:pt idx="9">
                    <c:v>0.27802389116803927</c:v>
                  </c:pt>
                  <c:pt idx="10">
                    <c:v>0.30847094566917277</c:v>
                  </c:pt>
                  <c:pt idx="11">
                    <c:v>0.31799334847788741</c:v>
                  </c:pt>
                  <c:pt idx="12">
                    <c:v>0.39945572882024094</c:v>
                  </c:pt>
                  <c:pt idx="13">
                    <c:v>0.28973058498444326</c:v>
                  </c:pt>
                  <c:pt idx="14">
                    <c:v>0.29719480745847771</c:v>
                  </c:pt>
                  <c:pt idx="15">
                    <c:v>0.37947106775528994</c:v>
                  </c:pt>
                  <c:pt idx="16">
                    <c:v>0.30842490659156274</c:v>
                  </c:pt>
                  <c:pt idx="17">
                    <c:v>0.35351582288722705</c:v>
                  </c:pt>
                  <c:pt idx="18">
                    <c:v>0.44989062666294199</c:v>
                  </c:pt>
                  <c:pt idx="19">
                    <c:v>0.27299463553029557</c:v>
                  </c:pt>
                </c:numCache>
              </c:numRef>
            </c:minus>
          </c:errBars>
          <c:xVal>
            <c:numRef>
              <c:f>Sheet3!$AD$4:$AD$23</c:f>
              <c:numCache>
                <c:formatCode>####.000</c:formatCode>
                <c:ptCount val="20"/>
                <c:pt idx="0">
                  <c:v>1.0475244154092958</c:v>
                </c:pt>
                <c:pt idx="1">
                  <c:v>0.94319346827404493</c:v>
                </c:pt>
                <c:pt idx="2">
                  <c:v>1.207531910819353</c:v>
                </c:pt>
                <c:pt idx="3">
                  <c:v>0.77029610991428399</c:v>
                </c:pt>
                <c:pt idx="4">
                  <c:v>1.1913603815689484</c:v>
                </c:pt>
                <c:pt idx="5">
                  <c:v>0.89473438824626916</c:v>
                </c:pt>
                <c:pt idx="6">
                  <c:v>1.1402910754978726</c:v>
                </c:pt>
                <c:pt idx="7">
                  <c:v>0.68556176032277727</c:v>
                </c:pt>
                <c:pt idx="8">
                  <c:v>0.9832677032887378</c:v>
                </c:pt>
                <c:pt idx="9">
                  <c:v>1.0112642012031574</c:v>
                </c:pt>
                <c:pt idx="10">
                  <c:v>0.68065577010963307</c:v>
                </c:pt>
                <c:pt idx="11">
                  <c:v>1.1263413207697595</c:v>
                </c:pt>
                <c:pt idx="12">
                  <c:v>1.0996869550673676</c:v>
                </c:pt>
                <c:pt idx="13">
                  <c:v>0.94030632400425718</c:v>
                </c:pt>
                <c:pt idx="14">
                  <c:v>0.80790959366076509</c:v>
                </c:pt>
                <c:pt idx="15">
                  <c:v>1.2121522577661819</c:v>
                </c:pt>
                <c:pt idx="16">
                  <c:v>0.9925107235078181</c:v>
                </c:pt>
                <c:pt idx="17">
                  <c:v>0.98404686841305988</c:v>
                </c:pt>
                <c:pt idx="18">
                  <c:v>1.216004072232495</c:v>
                </c:pt>
                <c:pt idx="19">
                  <c:v>0.8744557711149451</c:v>
                </c:pt>
              </c:numCache>
            </c:numRef>
          </c:xVal>
          <c:yVal>
            <c:numRef>
              <c:f>Sheet3!$AC$4:$AC$23</c:f>
              <c:numCache>
                <c:formatCode>General</c:formatCode>
                <c:ptCount val="20"/>
                <c:pt idx="0">
                  <c:v>20</c:v>
                </c:pt>
                <c:pt idx="1">
                  <c:v>19</c:v>
                </c:pt>
                <c:pt idx="2">
                  <c:v>18</c:v>
                </c:pt>
                <c:pt idx="3">
                  <c:v>17</c:v>
                </c:pt>
                <c:pt idx="4">
                  <c:v>15</c:v>
                </c:pt>
                <c:pt idx="5">
                  <c:v>16</c:v>
                </c:pt>
                <c:pt idx="6">
                  <c:v>13</c:v>
                </c:pt>
                <c:pt idx="7">
                  <c:v>14</c:v>
                </c:pt>
                <c:pt idx="8">
                  <c:v>12</c:v>
                </c:pt>
                <c:pt idx="9">
                  <c:v>11</c:v>
                </c:pt>
                <c:pt idx="10">
                  <c:v>10</c:v>
                </c:pt>
                <c:pt idx="11">
                  <c:v>9</c:v>
                </c:pt>
                <c:pt idx="12">
                  <c:v>7</c:v>
                </c:pt>
                <c:pt idx="13">
                  <c:v>8</c:v>
                </c:pt>
                <c:pt idx="14">
                  <c:v>6</c:v>
                </c:pt>
                <c:pt idx="15">
                  <c:v>5</c:v>
                </c:pt>
                <c:pt idx="16">
                  <c:v>4</c:v>
                </c:pt>
                <c:pt idx="17">
                  <c:v>3</c:v>
                </c:pt>
                <c:pt idx="18">
                  <c:v>1</c:v>
                </c:pt>
                <c:pt idx="19">
                  <c:v>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3499520"/>
        <c:axId val="283525888"/>
      </c:scatterChart>
      <c:valAx>
        <c:axId val="283499520"/>
        <c:scaling>
          <c:orientation val="minMax"/>
          <c:max val="2"/>
        </c:scaling>
        <c:delete val="0"/>
        <c:axPos val="b"/>
        <c:numFmt formatCode="#,##0_);[Red]\(#,##0\)" sourceLinked="0"/>
        <c:majorTickMark val="out"/>
        <c:minorTickMark val="none"/>
        <c:tickLblPos val="nextTo"/>
        <c:crossAx val="283525888"/>
        <c:crosses val="autoZero"/>
        <c:crossBetween val="midCat"/>
        <c:majorUnit val="1"/>
        <c:minorUnit val="1"/>
      </c:valAx>
      <c:valAx>
        <c:axId val="283525888"/>
        <c:scaling>
          <c:orientation val="minMax"/>
          <c:max val="20.5"/>
          <c:min val="0.5"/>
        </c:scaling>
        <c:delete val="0"/>
        <c:axPos val="l"/>
        <c:numFmt formatCode="General" sourceLinked="1"/>
        <c:majorTickMark val="none"/>
        <c:minorTickMark val="none"/>
        <c:tickLblPos val="none"/>
        <c:spPr>
          <a:ln>
            <a:prstDash val="dash"/>
          </a:ln>
        </c:spPr>
        <c:crossAx val="283499520"/>
        <c:crossesAt val="1"/>
        <c:crossBetween val="midCat"/>
      </c:valAx>
      <c:spPr>
        <a:ln>
          <a:solidFill>
            <a:schemeClr val="accent1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123456</dc:creator>
  <cp:keywords/>
  <dc:description/>
  <cp:lastModifiedBy>Microsoft</cp:lastModifiedBy>
  <cp:revision>13</cp:revision>
  <dcterms:created xsi:type="dcterms:W3CDTF">2016-10-01T06:19:00Z</dcterms:created>
  <dcterms:modified xsi:type="dcterms:W3CDTF">2017-01-01T10:46:00Z</dcterms:modified>
</cp:coreProperties>
</file>